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64F1A" w14:textId="77777777" w:rsidR="00C9277D" w:rsidRDefault="00000000" w:rsidP="00765FBD">
      <w:r>
        <w:rPr>
          <w:rFonts w:hint="eastAsia"/>
        </w:rPr>
        <w:t>Supplementary</w:t>
      </w:r>
      <w:r>
        <w:t xml:space="preserve"> Tables</w:t>
      </w:r>
    </w:p>
    <w:p w14:paraId="20255CC8" w14:textId="35F35E46" w:rsidR="00C9277D" w:rsidRDefault="00000000" w:rsidP="00765FBD">
      <w:r>
        <w:rPr>
          <w:rFonts w:hint="eastAsia"/>
        </w:rPr>
        <w:t>Supplementary T</w:t>
      </w:r>
      <w:r>
        <w:t xml:space="preserve">able 1: </w:t>
      </w:r>
      <w:r w:rsidR="00C95873">
        <w:rPr>
          <w:rFonts w:eastAsia="Yu Mincho" w:hint="eastAsia"/>
          <w:lang w:eastAsia="ja-JP"/>
        </w:rPr>
        <w:t>D</w:t>
      </w:r>
      <w:r>
        <w:t xml:space="preserve">etailed information </w:t>
      </w:r>
      <w:r w:rsidR="00C95873">
        <w:rPr>
          <w:rFonts w:eastAsia="Yu Mincho" w:hint="eastAsia"/>
          <w:lang w:eastAsia="ja-JP"/>
        </w:rPr>
        <w:t xml:space="preserve">regarding the </w:t>
      </w:r>
      <w:r>
        <w:t>patients enrolled in this study from SNUH and NMUH.</w:t>
      </w:r>
    </w:p>
    <w:tbl>
      <w:tblPr>
        <w:tblStyle w:val="TableNormal1"/>
        <w:tblW w:w="6663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96"/>
        <w:gridCol w:w="666"/>
        <w:gridCol w:w="1837"/>
        <w:gridCol w:w="1866"/>
        <w:gridCol w:w="1198"/>
      </w:tblGrid>
      <w:tr w:rsidR="00C9277D" w14:paraId="2BED5C71" w14:textId="77777777">
        <w:trPr>
          <w:trHeight w:val="191"/>
          <w:jc w:val="center"/>
        </w:trPr>
        <w:tc>
          <w:tcPr>
            <w:tcW w:w="176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5314F" w14:textId="77777777" w:rsidR="00C9277D" w:rsidRDefault="00C9277D" w:rsidP="00765FBD"/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17692" w14:textId="77777777" w:rsidR="00C9277D" w:rsidRDefault="00000000" w:rsidP="00765FBD">
            <w:r>
              <w:rPr>
                <w:rFonts w:hint="eastAsia"/>
              </w:rPr>
              <w:t>SNUH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E94D6" w14:textId="77777777" w:rsidR="00C9277D" w:rsidRDefault="00000000" w:rsidP="00765FBD">
            <w:r>
              <w:rPr>
                <w:rFonts w:hint="eastAsia"/>
              </w:rPr>
              <w:t>NMUH</w:t>
            </w:r>
          </w:p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08865" w14:textId="77777777" w:rsidR="00C9277D" w:rsidRDefault="00000000" w:rsidP="00765FBD"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C9277D" w14:paraId="2F41AD05" w14:textId="77777777">
        <w:trPr>
          <w:trHeight w:val="191"/>
          <w:jc w:val="center"/>
        </w:trPr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0150B" w14:textId="77777777" w:rsidR="00C9277D" w:rsidRDefault="00000000" w:rsidP="00765FBD">
            <w:r>
              <w:t>Number of patient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43777" w14:textId="77777777" w:rsidR="00C9277D" w:rsidRDefault="00000000" w:rsidP="00765FBD">
            <w:r>
              <w:t>1166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09C5D" w14:textId="77777777" w:rsidR="00C9277D" w:rsidRDefault="00000000" w:rsidP="00765FBD">
            <w:r>
              <w:t>847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B3DE1" w14:textId="77777777" w:rsidR="00C9277D" w:rsidRDefault="00C9277D" w:rsidP="00765FBD"/>
        </w:tc>
      </w:tr>
      <w:tr w:rsidR="00C9277D" w14:paraId="0F2698CE" w14:textId="77777777">
        <w:trPr>
          <w:trHeight w:val="191"/>
          <w:jc w:val="center"/>
        </w:trPr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7573C" w14:textId="77777777" w:rsidR="00C9277D" w:rsidRDefault="00000000" w:rsidP="00765FBD">
            <w:r>
              <w:t>Age(y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A580A" w14:textId="77777777" w:rsidR="00C9277D" w:rsidRDefault="00000000" w:rsidP="00765FBD">
            <w:r>
              <w:t>62.91±11.46 (28-88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036CC" w14:textId="77777777" w:rsidR="00C9277D" w:rsidRDefault="00000000" w:rsidP="00765FBD">
            <w:r>
              <w:t>60.05±10.94 (26-87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30EAB" w14:textId="77777777" w:rsidR="00C9277D" w:rsidRDefault="00000000" w:rsidP="00765FBD">
            <w:r>
              <w:t>0.001</w:t>
            </w:r>
          </w:p>
        </w:tc>
      </w:tr>
      <w:tr w:rsidR="00C9277D" w14:paraId="73D55BAA" w14:textId="77777777">
        <w:trPr>
          <w:trHeight w:val="191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0D2DA" w14:textId="77777777" w:rsidR="00C9277D" w:rsidRDefault="00C9277D" w:rsidP="00765FBD"/>
          <w:p w14:paraId="3E65E1FE" w14:textId="77777777" w:rsidR="00C9277D" w:rsidRDefault="00000000" w:rsidP="00765FBD">
            <w:r>
              <w:t>Gender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9B9D38" w14:textId="77777777" w:rsidR="00C9277D" w:rsidRDefault="00000000" w:rsidP="00765FBD">
            <w:r>
              <w:t>M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B6648" w14:textId="77777777" w:rsidR="00C9277D" w:rsidRDefault="00000000" w:rsidP="00765FBD">
            <w:r>
              <w:t>780(66.90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BF9213" w14:textId="77777777" w:rsidR="00C9277D" w:rsidRDefault="00000000" w:rsidP="00765FBD">
            <w:r>
              <w:t>552(65.17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3CC67" w14:textId="77777777" w:rsidR="00C9277D" w:rsidRDefault="00000000" w:rsidP="00765FBD">
            <w:r>
              <w:t>0.420</w:t>
            </w:r>
          </w:p>
        </w:tc>
      </w:tr>
      <w:tr w:rsidR="00C9277D" w14:paraId="141B26A9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A7733" w14:textId="77777777" w:rsidR="00C9277D" w:rsidRDefault="00C9277D" w:rsidP="00765FBD"/>
        </w:tc>
        <w:tc>
          <w:tcPr>
            <w:tcW w:w="6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BD5D8" w14:textId="77777777" w:rsidR="00C9277D" w:rsidRDefault="00000000" w:rsidP="00765FBD">
            <w:r>
              <w:t>F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76BAD" w14:textId="77777777" w:rsidR="00C9277D" w:rsidRDefault="00000000" w:rsidP="00765FBD">
            <w:r>
              <w:t>386(33.10%)</w:t>
            </w:r>
          </w:p>
        </w:tc>
        <w:tc>
          <w:tcPr>
            <w:tcW w:w="186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2AAAC22" w14:textId="77777777" w:rsidR="00C9277D" w:rsidRDefault="00000000" w:rsidP="00765FBD">
            <w:r>
              <w:t>295(53.93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A577D" w14:textId="77777777" w:rsidR="00C9277D" w:rsidRDefault="00C9277D" w:rsidP="00765FBD"/>
        </w:tc>
      </w:tr>
      <w:tr w:rsidR="00C9277D" w14:paraId="01FA013A" w14:textId="77777777">
        <w:trPr>
          <w:trHeight w:val="17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6E979" w14:textId="77777777" w:rsidR="00C9277D" w:rsidRDefault="00C9277D" w:rsidP="00765FBD"/>
          <w:p w14:paraId="4E57BD1E" w14:textId="77777777" w:rsidR="00C9277D" w:rsidRDefault="00C9277D" w:rsidP="00765FBD"/>
          <w:p w14:paraId="16FF12F9" w14:textId="77777777" w:rsidR="00C9277D" w:rsidRDefault="00C9277D" w:rsidP="00851A18"/>
          <w:p w14:paraId="5287A396" w14:textId="77777777" w:rsidR="00C9277D" w:rsidRDefault="00000000" w:rsidP="00765FBD">
            <w:r>
              <w:t>Pathological</w:t>
            </w:r>
          </w:p>
          <w:p w14:paraId="389B961F" w14:textId="77777777" w:rsidR="00C9277D" w:rsidRDefault="00000000" w:rsidP="00765FBD">
            <w:r>
              <w:t>T stage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DAFAEE" w14:textId="77777777" w:rsidR="00C9277D" w:rsidRDefault="00000000" w:rsidP="00765FBD">
            <w:r>
              <w:t>T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943DE" w14:textId="77777777" w:rsidR="00C9277D" w:rsidRDefault="00000000" w:rsidP="00765FBD">
            <w:r>
              <w:t>837(71.78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D7976" w14:textId="77777777" w:rsidR="00C9277D" w:rsidRDefault="00000000" w:rsidP="00765FBD">
            <w:r>
              <w:t>439(51.83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9673B" w14:textId="77777777" w:rsidR="00C9277D" w:rsidRDefault="00000000" w:rsidP="00765FBD">
            <w:r>
              <w:t>&lt;0.001</w:t>
            </w:r>
          </w:p>
        </w:tc>
      </w:tr>
      <w:tr w:rsidR="00C9277D" w14:paraId="626A9BAA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6F0DC9C9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7F031B4E" w14:textId="77777777" w:rsidR="00C9277D" w:rsidRDefault="00000000" w:rsidP="00765FBD">
            <w:r>
              <w:t>T2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B76D9" w14:textId="77777777" w:rsidR="00C9277D" w:rsidRDefault="00000000" w:rsidP="00765FBD">
            <w:r>
              <w:t>147(12.61%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54B31E2" w14:textId="77777777" w:rsidR="00C9277D" w:rsidRDefault="00000000" w:rsidP="00765FBD">
            <w:r>
              <w:t>107(12.63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576C7" w14:textId="77777777" w:rsidR="00C9277D" w:rsidRDefault="00C9277D" w:rsidP="00765FBD"/>
        </w:tc>
      </w:tr>
      <w:tr w:rsidR="00C9277D" w14:paraId="7D7E0CB0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2EE2ADD6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4933C5DB" w14:textId="77777777" w:rsidR="00C9277D" w:rsidRDefault="00000000" w:rsidP="00765FBD">
            <w:r>
              <w:t>T3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A379A" w14:textId="77777777" w:rsidR="00C9277D" w:rsidRDefault="00000000" w:rsidP="00765FBD">
            <w:r>
              <w:t>103(8.83%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E73EF00" w14:textId="77777777" w:rsidR="00C9277D" w:rsidRDefault="00000000" w:rsidP="00765FBD">
            <w:r>
              <w:t>178(21.02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4CDF4" w14:textId="77777777" w:rsidR="00C9277D" w:rsidRDefault="00C9277D" w:rsidP="00765FBD"/>
        </w:tc>
      </w:tr>
      <w:tr w:rsidR="00C9277D" w14:paraId="26751E7C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67B9B04D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59AD5742" w14:textId="77777777" w:rsidR="00C9277D" w:rsidRDefault="00000000" w:rsidP="00765FBD">
            <w:r>
              <w:t>T4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95E48" w14:textId="77777777" w:rsidR="00C9277D" w:rsidRDefault="00000000" w:rsidP="00765FBD">
            <w:r>
              <w:t>56(4.80%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EA2F229" w14:textId="77777777" w:rsidR="00C9277D" w:rsidRDefault="00000000" w:rsidP="00765FBD">
            <w:r>
              <w:t>94(11.10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0C7FD" w14:textId="77777777" w:rsidR="00C9277D" w:rsidRDefault="00C9277D" w:rsidP="00765FBD"/>
        </w:tc>
      </w:tr>
      <w:tr w:rsidR="00C9277D" w14:paraId="72695C56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61F5256" w14:textId="77777777" w:rsidR="00C9277D" w:rsidRDefault="00C9277D" w:rsidP="00765FBD"/>
        </w:tc>
        <w:tc>
          <w:tcPr>
            <w:tcW w:w="6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69E89" w14:textId="77777777" w:rsidR="00C9277D" w:rsidRDefault="00000000" w:rsidP="00765FBD">
            <w:r>
              <w:t>Other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CB9D2" w14:textId="77777777" w:rsidR="00C9277D" w:rsidRDefault="00000000" w:rsidP="00765FBD">
            <w:r>
              <w:t>23(1.97%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19524" w14:textId="77777777" w:rsidR="00C9277D" w:rsidRDefault="00000000" w:rsidP="00765FBD">
            <w:r>
              <w:t>29(3.42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3567A" w14:textId="77777777" w:rsidR="00C9277D" w:rsidRDefault="00C9277D" w:rsidP="00765FBD"/>
        </w:tc>
      </w:tr>
      <w:tr w:rsidR="00C9277D" w14:paraId="2E60B8F2" w14:textId="77777777">
        <w:trPr>
          <w:trHeight w:val="17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83D29" w14:textId="77777777" w:rsidR="00C9277D" w:rsidRDefault="00C9277D" w:rsidP="00851A18"/>
          <w:p w14:paraId="0A1F39B8" w14:textId="77777777" w:rsidR="00C9277D" w:rsidRDefault="00C9277D" w:rsidP="00851A18"/>
          <w:p w14:paraId="6AF609EE" w14:textId="77777777" w:rsidR="00C9277D" w:rsidRDefault="00000000" w:rsidP="00765FBD">
            <w:r>
              <w:t>Pathological</w:t>
            </w:r>
          </w:p>
          <w:p w14:paraId="7BE7D13D" w14:textId="77777777" w:rsidR="00C9277D" w:rsidRDefault="00000000" w:rsidP="00765FBD">
            <w:r>
              <w:lastRenderedPageBreak/>
              <w:t>N stage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531304" w14:textId="77777777" w:rsidR="00C9277D" w:rsidRDefault="00000000" w:rsidP="00765FBD">
            <w:r>
              <w:lastRenderedPageBreak/>
              <w:t>N0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D2BB1" w14:textId="77777777" w:rsidR="00C9277D" w:rsidRDefault="00000000" w:rsidP="00765FBD">
            <w:r>
              <w:t>896(76.84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1D15C" w14:textId="77777777" w:rsidR="00C9277D" w:rsidRDefault="00000000" w:rsidP="00765FBD">
            <w:r>
              <w:t>484(57.14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988C5" w14:textId="77777777" w:rsidR="00C9277D" w:rsidRDefault="00000000" w:rsidP="00765FBD">
            <w:r>
              <w:t>&lt;0.001</w:t>
            </w:r>
          </w:p>
        </w:tc>
      </w:tr>
      <w:tr w:rsidR="00C9277D" w14:paraId="03AE2398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3EB6A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5E8B10A1" w14:textId="77777777" w:rsidR="00C9277D" w:rsidRDefault="00000000" w:rsidP="00765FBD">
            <w:r>
              <w:t>N1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9E980" w14:textId="77777777" w:rsidR="00C9277D" w:rsidRDefault="00000000" w:rsidP="00765FBD">
            <w:r>
              <w:t>129(11.06%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4F4F9463" w14:textId="77777777" w:rsidR="00C9277D" w:rsidRDefault="00000000" w:rsidP="00765FBD">
            <w:r>
              <w:t>111(13.11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AFC7F58" w14:textId="77777777" w:rsidR="00C9277D" w:rsidRDefault="00C9277D" w:rsidP="00765FBD"/>
        </w:tc>
      </w:tr>
      <w:tr w:rsidR="00C9277D" w14:paraId="24D0458A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842C7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4E46ADD9" w14:textId="77777777" w:rsidR="00C9277D" w:rsidRDefault="00000000" w:rsidP="00765FBD">
            <w:r>
              <w:t>N2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84AB5" w14:textId="77777777" w:rsidR="00C9277D" w:rsidRDefault="00000000" w:rsidP="00765FBD">
            <w:r>
              <w:t>89(7.63%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6FA6B24E" w14:textId="77777777" w:rsidR="00C9277D" w:rsidRDefault="00000000" w:rsidP="00765FBD">
            <w:r>
              <w:t>104(12.28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9134F26" w14:textId="77777777" w:rsidR="00C9277D" w:rsidRDefault="00C9277D" w:rsidP="00765FBD"/>
        </w:tc>
      </w:tr>
      <w:tr w:rsidR="00C9277D" w14:paraId="3A3D44B8" w14:textId="77777777">
        <w:trPr>
          <w:trHeight w:val="20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885B7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12FE9B5E" w14:textId="77777777" w:rsidR="00C9277D" w:rsidRDefault="00000000" w:rsidP="00765FBD">
            <w:r>
              <w:t>N3a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B2F7A" w14:textId="77777777" w:rsidR="00C9277D" w:rsidRDefault="00000000" w:rsidP="00765FBD">
            <w:r>
              <w:t>38(3.26%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78793C59" w14:textId="77777777" w:rsidR="00C9277D" w:rsidRDefault="00000000" w:rsidP="00765FBD">
            <w:r>
              <w:t>100(11.81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E0D2B26" w14:textId="77777777" w:rsidR="00C9277D" w:rsidRDefault="00C9277D" w:rsidP="00765FBD"/>
        </w:tc>
      </w:tr>
      <w:tr w:rsidR="00C9277D" w14:paraId="0260781D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2209B" w14:textId="77777777" w:rsidR="00C9277D" w:rsidRDefault="00C9277D" w:rsidP="00765FBD"/>
        </w:tc>
        <w:tc>
          <w:tcPr>
            <w:tcW w:w="6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9CB61" w14:textId="77777777" w:rsidR="00C9277D" w:rsidRDefault="00000000" w:rsidP="00765FBD">
            <w:r>
              <w:t>N3b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BFF63" w14:textId="77777777" w:rsidR="00C9277D" w:rsidRDefault="00000000" w:rsidP="00765FBD">
            <w:r>
              <w:t>14(1.20%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146D0" w14:textId="77777777" w:rsidR="00C9277D" w:rsidRDefault="00000000" w:rsidP="00765FBD">
            <w:r>
              <w:t>48(5.67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F768F32" w14:textId="77777777" w:rsidR="00C9277D" w:rsidRDefault="00C9277D" w:rsidP="00765FBD"/>
        </w:tc>
      </w:tr>
      <w:tr w:rsidR="00C9277D" w14:paraId="4662138C" w14:textId="77777777">
        <w:trPr>
          <w:trHeight w:val="20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CA941" w14:textId="77777777" w:rsidR="00C9277D" w:rsidRDefault="00C9277D" w:rsidP="00765FBD"/>
          <w:p w14:paraId="17260FB7" w14:textId="77777777" w:rsidR="00C9277D" w:rsidRDefault="00C9277D" w:rsidP="00851A18"/>
          <w:p w14:paraId="2A359595" w14:textId="77777777" w:rsidR="00C9277D" w:rsidRDefault="00000000" w:rsidP="00765FBD">
            <w:r>
              <w:t>LADG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B82E26" w14:textId="77777777" w:rsidR="00C9277D" w:rsidRDefault="00000000" w:rsidP="00765FBD">
            <w:r>
              <w:t>B-I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F4A6A" w14:textId="77777777" w:rsidR="00C9277D" w:rsidRDefault="00000000" w:rsidP="00765FBD">
            <w:r>
              <w:t>183(15.70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6797C" w14:textId="77777777" w:rsidR="00C9277D" w:rsidRDefault="00000000" w:rsidP="00765FBD">
            <w:r>
              <w:t>1(0.12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F4DA1" w14:textId="77777777" w:rsidR="00C9277D" w:rsidRDefault="00000000" w:rsidP="00765FBD">
            <w:r>
              <w:t>&lt;0.001</w:t>
            </w:r>
          </w:p>
        </w:tc>
      </w:tr>
      <w:tr w:rsidR="00C9277D" w14:paraId="3896CDDE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3B94B794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53537AD0" w14:textId="77777777" w:rsidR="00C9277D" w:rsidRDefault="00000000" w:rsidP="00765FBD">
            <w:r>
              <w:t>B-II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B536E" w14:textId="77777777" w:rsidR="00C9277D" w:rsidRDefault="00000000" w:rsidP="00765FBD">
            <w:r>
              <w:t>130(11.15%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5DC82F2" w14:textId="77777777" w:rsidR="00C9277D" w:rsidRDefault="00000000" w:rsidP="00765FBD">
            <w:r>
              <w:t>36(4.25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84B8A" w14:textId="77777777" w:rsidR="00C9277D" w:rsidRDefault="00C9277D" w:rsidP="00765FBD"/>
        </w:tc>
      </w:tr>
      <w:tr w:rsidR="00C9277D" w14:paraId="3B08D4C6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0C64843C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0731A953" w14:textId="77777777" w:rsidR="00C9277D" w:rsidRDefault="00000000" w:rsidP="00765FBD">
            <w:r>
              <w:t>RY</w:t>
            </w:r>
          </w:p>
        </w:tc>
        <w:tc>
          <w:tcPr>
            <w:tcW w:w="1837" w:type="dxa"/>
            <w:tcBorders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9791F" w14:textId="77777777" w:rsidR="00C9277D" w:rsidRDefault="00000000" w:rsidP="00765FBD">
            <w:r>
              <w:t>2(0.17%)</w:t>
            </w:r>
          </w:p>
        </w:tc>
        <w:tc>
          <w:tcPr>
            <w:tcW w:w="1866" w:type="dxa"/>
            <w:shd w:val="clear" w:color="auto" w:fill="auto"/>
            <w:vAlign w:val="center"/>
          </w:tcPr>
          <w:p w14:paraId="12E854EF" w14:textId="77777777" w:rsidR="00C9277D" w:rsidRDefault="00000000" w:rsidP="00765FBD">
            <w:r>
              <w:t>39(4.60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F10EA" w14:textId="77777777" w:rsidR="00C9277D" w:rsidRDefault="00C9277D" w:rsidP="00765FBD"/>
        </w:tc>
      </w:tr>
      <w:tr w:rsidR="00C9277D" w14:paraId="28AC8FDD" w14:textId="77777777">
        <w:trPr>
          <w:trHeight w:val="20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5CD77BD5" w14:textId="77777777" w:rsidR="00C9277D" w:rsidRDefault="00C9277D" w:rsidP="00765FBD"/>
        </w:tc>
        <w:tc>
          <w:tcPr>
            <w:tcW w:w="6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6744B" w14:textId="77777777" w:rsidR="00C9277D" w:rsidRDefault="00000000" w:rsidP="00765FBD">
            <w:r>
              <w:t>Uncut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839E2" w14:textId="77777777" w:rsidR="00C9277D" w:rsidRDefault="00000000" w:rsidP="00765FBD">
            <w:r>
              <w:t>0(0%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18EBB" w14:textId="77777777" w:rsidR="00C9277D" w:rsidRDefault="00000000" w:rsidP="00765FBD">
            <w:r>
              <w:t>14(1.65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D90E5" w14:textId="77777777" w:rsidR="00C9277D" w:rsidRDefault="00C9277D" w:rsidP="00765FBD"/>
        </w:tc>
      </w:tr>
      <w:tr w:rsidR="00C9277D" w14:paraId="0562B32A" w14:textId="77777777">
        <w:trPr>
          <w:trHeight w:val="17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F17CF9F" w14:textId="77777777" w:rsidR="00C9277D" w:rsidRDefault="00C9277D" w:rsidP="00765FBD"/>
          <w:p w14:paraId="4F850BC2" w14:textId="77777777" w:rsidR="00C9277D" w:rsidRDefault="00C9277D" w:rsidP="00851A18"/>
          <w:p w14:paraId="3E20FB33" w14:textId="77777777" w:rsidR="00C9277D" w:rsidRDefault="00000000" w:rsidP="00765FBD">
            <w:r>
              <w:t>TLDG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51B8AF" w14:textId="77777777" w:rsidR="00C9277D" w:rsidRDefault="00000000" w:rsidP="00765FBD">
            <w:r>
              <w:t>B-I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6CD4A" w14:textId="77777777" w:rsidR="00C9277D" w:rsidRDefault="00000000" w:rsidP="00765FBD">
            <w:r>
              <w:t>277(23.76%)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9E872B" w14:textId="77777777" w:rsidR="00C9277D" w:rsidRDefault="00000000" w:rsidP="00765FBD">
            <w:r>
              <w:t>7(0.83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45D0E" w14:textId="77777777" w:rsidR="00C9277D" w:rsidRDefault="00000000" w:rsidP="00765FBD">
            <w:r>
              <w:t>&lt;0.001</w:t>
            </w:r>
          </w:p>
        </w:tc>
      </w:tr>
      <w:tr w:rsidR="00C9277D" w14:paraId="28CD2052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367FF3E7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65BCADBF" w14:textId="77777777" w:rsidR="00C9277D" w:rsidRDefault="00000000" w:rsidP="00765FBD">
            <w:r>
              <w:t>B-II</w:t>
            </w:r>
          </w:p>
        </w:tc>
        <w:tc>
          <w:tcPr>
            <w:tcW w:w="1837" w:type="dxa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26782" w14:textId="77777777" w:rsidR="00C9277D" w:rsidRDefault="00000000" w:rsidP="00765FBD">
            <w:r>
              <w:t>531(45.54%)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vAlign w:val="center"/>
          </w:tcPr>
          <w:p w14:paraId="6429A803" w14:textId="77777777" w:rsidR="00C9277D" w:rsidRDefault="00000000" w:rsidP="00765FBD">
            <w:r>
              <w:t>464(54.78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2D1F675D" w14:textId="77777777" w:rsidR="00C9277D" w:rsidRDefault="00C9277D" w:rsidP="00765FBD"/>
        </w:tc>
      </w:tr>
      <w:tr w:rsidR="00C9277D" w14:paraId="6EC7C203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605DB2D8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05A2E622" w14:textId="77777777" w:rsidR="00C9277D" w:rsidRDefault="00000000" w:rsidP="00765FBD">
            <w:r>
              <w:t>RY</w:t>
            </w:r>
          </w:p>
        </w:tc>
        <w:tc>
          <w:tcPr>
            <w:tcW w:w="1837" w:type="dxa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35BC6" w14:textId="77777777" w:rsidR="00C9277D" w:rsidRDefault="00000000" w:rsidP="00765FBD">
            <w:r>
              <w:t>23(1.97%)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4A853" w14:textId="77777777" w:rsidR="00C9277D" w:rsidRDefault="00000000" w:rsidP="00765FBD">
            <w:r>
              <w:t>77(9.09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167A597D" w14:textId="77777777" w:rsidR="00C9277D" w:rsidRDefault="00C9277D" w:rsidP="00765FBD"/>
        </w:tc>
      </w:tr>
      <w:tr w:rsidR="00C9277D" w14:paraId="16409B3A" w14:textId="77777777">
        <w:trPr>
          <w:trHeight w:val="20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006AD060" w14:textId="77777777" w:rsidR="00C9277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1CC899EA" w14:textId="77777777" w:rsidR="00C9277D" w:rsidRDefault="00000000" w:rsidP="00765FBD">
            <w:r>
              <w:t>Uncut</w:t>
            </w:r>
          </w:p>
        </w:tc>
        <w:tc>
          <w:tcPr>
            <w:tcW w:w="1837" w:type="dxa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571D6" w14:textId="77777777" w:rsidR="00C9277D" w:rsidRDefault="00000000" w:rsidP="00765FBD">
            <w:r>
              <w:t>20(1.71%)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CFD30" w14:textId="77777777" w:rsidR="00C9277D" w:rsidRDefault="00000000" w:rsidP="00765FBD">
            <w:r>
              <w:t>209(24.68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5A7A05E2" w14:textId="77777777" w:rsidR="00C9277D" w:rsidRDefault="00C9277D" w:rsidP="00765FBD"/>
        </w:tc>
      </w:tr>
      <w:tr w:rsidR="00C9277D" w:rsidRPr="00765FBD" w14:paraId="2235034E" w14:textId="77777777">
        <w:trPr>
          <w:trHeight w:val="17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FB7AB" w14:textId="77777777" w:rsidR="00C9277D" w:rsidRPr="00765FBD" w:rsidRDefault="00C9277D" w:rsidP="00765FBD"/>
          <w:p w14:paraId="6F85EC6A" w14:textId="77777777" w:rsidR="00C9277D" w:rsidRPr="00765FBD" w:rsidRDefault="00000000" w:rsidP="00765FBD">
            <w:r w:rsidRPr="00765FBD">
              <w:rPr>
                <w:rFonts w:hint="eastAsia"/>
              </w:rPr>
              <w:t>Tumor location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FCBA1C7" w14:textId="77777777" w:rsidR="00C9277D" w:rsidRPr="00765FBD" w:rsidRDefault="00000000" w:rsidP="00765FBD">
            <w:r w:rsidRPr="00765FBD">
              <w:rPr>
                <w:rFonts w:hint="eastAsia"/>
              </w:rPr>
              <w:t>G</w:t>
            </w:r>
            <w:r w:rsidRPr="00765FBD">
              <w:t>astric antrum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A587D" w14:textId="77777777" w:rsidR="00C9277D" w:rsidRPr="00765FBD" w:rsidRDefault="00000000" w:rsidP="00765FBD">
            <w:r w:rsidRPr="00765FBD">
              <w:rPr>
                <w:rFonts w:hint="eastAsia"/>
              </w:rPr>
              <w:t>675(57.89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17D5E" w14:textId="77777777" w:rsidR="00C9277D" w:rsidRPr="00765FBD" w:rsidRDefault="00000000" w:rsidP="00765FBD">
            <w:r w:rsidRPr="00765FBD">
              <w:rPr>
                <w:rFonts w:hint="eastAsia"/>
              </w:rPr>
              <w:t>469(55.37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33D57" w14:textId="77777777" w:rsidR="00C9277D" w:rsidRPr="00765FBD" w:rsidRDefault="00000000" w:rsidP="00765FBD">
            <w:r w:rsidRPr="00765FBD">
              <w:rPr>
                <w:rFonts w:hint="eastAsia"/>
              </w:rPr>
              <w:t>0.460</w:t>
            </w:r>
          </w:p>
        </w:tc>
      </w:tr>
      <w:tr w:rsidR="00C9277D" w:rsidRPr="00765FBD" w14:paraId="44772C68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66CC92DD" w14:textId="77777777" w:rsidR="00C9277D" w:rsidRPr="00765FB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512B05B8" w14:textId="77777777" w:rsidR="00C9277D" w:rsidRPr="00765FBD" w:rsidRDefault="00000000" w:rsidP="00765FBD">
            <w:r w:rsidRPr="00765FBD">
              <w:rPr>
                <w:rFonts w:hint="eastAsia"/>
              </w:rPr>
              <w:t>Gastric</w:t>
            </w:r>
            <w:r w:rsidRPr="00765FBD">
              <w:t xml:space="preserve"> </w:t>
            </w:r>
            <w:r w:rsidRPr="00765FBD">
              <w:rPr>
                <w:rFonts w:hint="eastAsia"/>
              </w:rPr>
              <w:t>angle</w:t>
            </w:r>
          </w:p>
        </w:tc>
        <w:tc>
          <w:tcPr>
            <w:tcW w:w="1837" w:type="dxa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75116" w14:textId="77777777" w:rsidR="00C9277D" w:rsidRPr="00765FBD" w:rsidRDefault="00000000" w:rsidP="00765FBD">
            <w:r w:rsidRPr="00765FBD">
              <w:rPr>
                <w:rFonts w:hint="eastAsia"/>
              </w:rPr>
              <w:t>301(25.81%)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EB2C0" w14:textId="77777777" w:rsidR="00C9277D" w:rsidRPr="00765FBD" w:rsidRDefault="00000000" w:rsidP="00765FBD">
            <w:r w:rsidRPr="00765FBD">
              <w:rPr>
                <w:rFonts w:hint="eastAsia"/>
              </w:rPr>
              <w:t>225(26.57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C5008" w14:textId="77777777" w:rsidR="00C9277D" w:rsidRPr="00765FBD" w:rsidRDefault="00C9277D" w:rsidP="00765FBD"/>
        </w:tc>
      </w:tr>
      <w:tr w:rsidR="00C9277D" w:rsidRPr="00765FBD" w14:paraId="41FBE72E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2AEF6208" w14:textId="77777777" w:rsidR="00C9277D" w:rsidRPr="00765FBD" w:rsidRDefault="00C9277D" w:rsidP="00765FBD"/>
        </w:tc>
        <w:tc>
          <w:tcPr>
            <w:tcW w:w="6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094FD" w14:textId="77777777" w:rsidR="00C9277D" w:rsidRPr="00765FBD" w:rsidRDefault="00000000" w:rsidP="00765FBD">
            <w:r w:rsidRPr="00765FBD">
              <w:rPr>
                <w:rFonts w:hint="eastAsia"/>
              </w:rPr>
              <w:t>Others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07DB6" w14:textId="77777777" w:rsidR="00C9277D" w:rsidRPr="00765FBD" w:rsidRDefault="00000000" w:rsidP="00765FBD">
            <w:r w:rsidRPr="00765FBD">
              <w:rPr>
                <w:rFonts w:hint="eastAsia"/>
              </w:rPr>
              <w:t>190(16.30%)</w:t>
            </w:r>
          </w:p>
        </w:tc>
        <w:tc>
          <w:tcPr>
            <w:tcW w:w="186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AD373C1" w14:textId="77777777" w:rsidR="00C9277D" w:rsidRPr="00765FBD" w:rsidRDefault="00000000" w:rsidP="00765FBD">
            <w:r w:rsidRPr="00765FBD">
              <w:rPr>
                <w:rFonts w:hint="eastAsia"/>
              </w:rPr>
              <w:t>153(18.06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C7546" w14:textId="77777777" w:rsidR="00C9277D" w:rsidRPr="00765FBD" w:rsidRDefault="00C9277D" w:rsidP="00765FBD"/>
        </w:tc>
      </w:tr>
      <w:tr w:rsidR="00C9277D" w:rsidRPr="00765FBD" w14:paraId="5A6154ED" w14:textId="77777777">
        <w:trPr>
          <w:trHeight w:val="17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0A700" w14:textId="77777777" w:rsidR="00C9277D" w:rsidRPr="00765FBD" w:rsidRDefault="00C9277D" w:rsidP="00765FBD"/>
          <w:p w14:paraId="00739C4C" w14:textId="77777777" w:rsidR="00C9277D" w:rsidRPr="00765FBD" w:rsidRDefault="00000000" w:rsidP="00765FBD">
            <w:r w:rsidRPr="00765FBD">
              <w:rPr>
                <w:rFonts w:hint="eastAsia"/>
              </w:rPr>
              <w:t>Tumor size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E3FB54C" w14:textId="77777777" w:rsidR="00C9277D" w:rsidRPr="00765FBD" w:rsidRDefault="00000000" w:rsidP="00765FBD">
            <w:r w:rsidRPr="00765FBD">
              <w:t>≤</w:t>
            </w:r>
            <w:r w:rsidRPr="00765FBD">
              <w:rPr>
                <w:rFonts w:hint="eastAsia"/>
              </w:rPr>
              <w:t xml:space="preserve"> 2cm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B0C77" w14:textId="77777777" w:rsidR="00C9277D" w:rsidRPr="00765FBD" w:rsidRDefault="00000000" w:rsidP="00765FBD">
            <w:r w:rsidRPr="00765FBD">
              <w:rPr>
                <w:rFonts w:hint="eastAsia"/>
              </w:rPr>
              <w:t>309(26.50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9E6CE" w14:textId="77777777" w:rsidR="00C9277D" w:rsidRPr="00765FBD" w:rsidRDefault="00000000" w:rsidP="00765FBD">
            <w:r w:rsidRPr="00765FBD">
              <w:rPr>
                <w:rFonts w:hint="eastAsia"/>
              </w:rPr>
              <w:t>362(42.74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841CE" w14:textId="77777777" w:rsidR="00C9277D" w:rsidRPr="00765FBD" w:rsidRDefault="00000000" w:rsidP="00765FBD">
            <w:r w:rsidRPr="00765FBD">
              <w:t>&lt;0.001</w:t>
            </w:r>
          </w:p>
        </w:tc>
      </w:tr>
      <w:tr w:rsidR="00C9277D" w:rsidRPr="00765FBD" w14:paraId="25027499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3E0D0" w14:textId="77777777" w:rsidR="00C9277D" w:rsidRPr="00765FBD" w:rsidRDefault="00C9277D" w:rsidP="00765FBD"/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</w:tcPr>
          <w:p w14:paraId="26D467CD" w14:textId="77777777" w:rsidR="00C9277D" w:rsidRPr="00765FBD" w:rsidRDefault="00000000" w:rsidP="00765FBD">
            <w:r w:rsidRPr="00765FBD">
              <w:rPr>
                <w:rFonts w:hint="eastAsia"/>
              </w:rPr>
              <w:t>2-5cm</w:t>
            </w:r>
          </w:p>
        </w:tc>
        <w:tc>
          <w:tcPr>
            <w:tcW w:w="1837" w:type="dxa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EEDF4" w14:textId="77777777" w:rsidR="00C9277D" w:rsidRPr="00765FBD" w:rsidRDefault="00000000" w:rsidP="00765FBD">
            <w:r w:rsidRPr="00765FBD">
              <w:rPr>
                <w:rFonts w:hint="eastAsia"/>
              </w:rPr>
              <w:t>655(56.18%)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B7240" w14:textId="77777777" w:rsidR="00C9277D" w:rsidRPr="00765FBD" w:rsidRDefault="00000000" w:rsidP="00765FBD">
            <w:r w:rsidRPr="00765FBD">
              <w:rPr>
                <w:rFonts w:hint="eastAsia"/>
              </w:rPr>
              <w:t>372(43.92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8FAB519" w14:textId="77777777" w:rsidR="00C9277D" w:rsidRPr="00765FBD" w:rsidRDefault="00C9277D" w:rsidP="00765FBD"/>
        </w:tc>
      </w:tr>
      <w:tr w:rsidR="00C9277D" w14:paraId="2294C748" w14:textId="77777777">
        <w:trPr>
          <w:trHeight w:val="17"/>
          <w:jc w:val="center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FD65D" w14:textId="77777777" w:rsidR="00C9277D" w:rsidRPr="00765FBD" w:rsidRDefault="00C9277D" w:rsidP="00765FBD"/>
        </w:tc>
        <w:tc>
          <w:tcPr>
            <w:tcW w:w="6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FA440" w14:textId="77777777" w:rsidR="00C9277D" w:rsidRPr="00765FBD" w:rsidRDefault="00000000" w:rsidP="00765FBD">
            <w:r w:rsidRPr="00765FBD">
              <w:t>≥</w:t>
            </w:r>
            <w:r w:rsidRPr="00765FBD">
              <w:rPr>
                <w:rFonts w:hint="eastAsia"/>
              </w:rPr>
              <w:t xml:space="preserve"> 5cm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CE565" w14:textId="77777777" w:rsidR="00C9277D" w:rsidRPr="00765FBD" w:rsidRDefault="00000000" w:rsidP="00765FBD">
            <w:r w:rsidRPr="00765FBD">
              <w:rPr>
                <w:rFonts w:hint="eastAsia"/>
              </w:rPr>
              <w:t>202(17.32%)</w:t>
            </w:r>
          </w:p>
        </w:tc>
        <w:tc>
          <w:tcPr>
            <w:tcW w:w="186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4992BBB" w14:textId="77777777" w:rsidR="00C9277D" w:rsidRPr="00765FBD" w:rsidRDefault="00000000" w:rsidP="00765FBD">
            <w:r w:rsidRPr="00765FBD">
              <w:rPr>
                <w:rFonts w:hint="eastAsia"/>
              </w:rPr>
              <w:t>113(13.34%)</w:t>
            </w:r>
          </w:p>
        </w:tc>
        <w:tc>
          <w:tcPr>
            <w:tcW w:w="119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32F8F2F" w14:textId="77777777" w:rsidR="00C9277D" w:rsidRDefault="00C9277D" w:rsidP="00765FBD"/>
        </w:tc>
      </w:tr>
    </w:tbl>
    <w:p w14:paraId="40ADDA64" w14:textId="77777777" w:rsidR="00C9277D" w:rsidRDefault="00C9277D" w:rsidP="00765FBD"/>
    <w:p w14:paraId="68A001DF" w14:textId="54747AF2" w:rsidR="00C9277D" w:rsidRDefault="00000000">
      <w:r>
        <w:lastRenderedPageBreak/>
        <w:t>Supplementary Table 2: Univariate and multivariate analys</w:t>
      </w:r>
      <w:r w:rsidR="00C95873">
        <w:rPr>
          <w:rFonts w:eastAsia="Yu Mincho" w:hint="eastAsia"/>
          <w:lang w:eastAsia="ja-JP"/>
        </w:rPr>
        <w:t>e</w:t>
      </w:r>
      <w:r>
        <w:t xml:space="preserve">s of variance in </w:t>
      </w:r>
      <w:r w:rsidR="00C95873">
        <w:rPr>
          <w:rFonts w:eastAsia="Yu Mincho" w:hint="eastAsia"/>
          <w:lang w:eastAsia="ja-JP"/>
        </w:rPr>
        <w:t xml:space="preserve">the </w:t>
      </w:r>
      <w:r>
        <w:t>overall complications rates between SNUH and NMUH. (*</w:t>
      </w:r>
      <w:r>
        <w:rPr>
          <w:i/>
          <w:iCs/>
        </w:rPr>
        <w:t>p</w:t>
      </w:r>
      <w:r>
        <w:t>&lt;0.05).</w:t>
      </w:r>
    </w:p>
    <w:tbl>
      <w:tblPr>
        <w:tblStyle w:val="a3"/>
        <w:tblW w:w="0" w:type="auto"/>
        <w:tblInd w:w="13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366"/>
        <w:gridCol w:w="1374"/>
        <w:gridCol w:w="1403"/>
      </w:tblGrid>
      <w:tr w:rsidR="00C9277D" w14:paraId="762F24AB" w14:textId="77777777">
        <w:trPr>
          <w:trHeight w:hRule="exact" w:val="567"/>
        </w:trPr>
        <w:tc>
          <w:tcPr>
            <w:tcW w:w="145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4B628" w14:textId="77777777" w:rsidR="00C9277D" w:rsidRDefault="00000000" w:rsidP="00765FBD">
            <w:r>
              <w:t>Variables</w:t>
            </w:r>
          </w:p>
        </w:tc>
        <w:tc>
          <w:tcPr>
            <w:tcW w:w="136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7CF6D1" w14:textId="77777777" w:rsidR="00C9277D" w:rsidRDefault="00000000" w:rsidP="00765FBD">
            <w:r>
              <w:t>Category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215AB69" w14:textId="77777777" w:rsidR="00C9277D" w:rsidRDefault="00000000" w:rsidP="00765FBD">
            <w:r>
              <w:t>Univariate analysis</w:t>
            </w:r>
          </w:p>
        </w:tc>
        <w:tc>
          <w:tcPr>
            <w:tcW w:w="14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D9BCE" w14:textId="77777777" w:rsidR="00C9277D" w:rsidRDefault="00000000" w:rsidP="00765FBD">
            <w:r>
              <w:t>Multivariate analysis</w:t>
            </w:r>
          </w:p>
        </w:tc>
      </w:tr>
      <w:tr w:rsidR="00C9277D" w14:paraId="6B029128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EB779" w14:textId="77777777" w:rsidR="00C9277D" w:rsidRDefault="00C9277D" w:rsidP="00765FBD"/>
        </w:tc>
        <w:tc>
          <w:tcPr>
            <w:tcW w:w="136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16078" w14:textId="77777777" w:rsidR="00C9277D" w:rsidRDefault="00C9277D" w:rsidP="00765FBD"/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EA852" w14:textId="77777777" w:rsidR="00C9277D" w:rsidRDefault="00000000" w:rsidP="00765FBD">
            <w:r>
              <w:t>p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C2BA2" w14:textId="77777777" w:rsidR="00C9277D" w:rsidRDefault="00000000" w:rsidP="00765FBD">
            <w:r>
              <w:t>p</w:t>
            </w:r>
          </w:p>
        </w:tc>
      </w:tr>
      <w:tr w:rsidR="00C9277D" w14:paraId="0B73921B" w14:textId="77777777">
        <w:trPr>
          <w:trHeight w:hRule="exact" w:val="825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7AB49" w14:textId="77777777" w:rsidR="00C9277D" w:rsidRDefault="00000000" w:rsidP="00765FBD">
            <w:r>
              <w:t>Gender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2EC34" w14:textId="77777777" w:rsidR="00C9277D" w:rsidRDefault="00C9277D" w:rsidP="00765FBD"/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EC7B2D" w14:textId="77777777" w:rsidR="00C9277D" w:rsidRDefault="00000000" w:rsidP="00765FBD">
            <w:r>
              <w:t>0.172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E69F5" w14:textId="77777777" w:rsidR="00C9277D" w:rsidRDefault="00000000" w:rsidP="00765FBD">
            <w:r>
              <w:t>0.567</w:t>
            </w:r>
          </w:p>
        </w:tc>
      </w:tr>
      <w:tr w:rsidR="00C9277D" w14:paraId="7B4B4399" w14:textId="77777777">
        <w:trPr>
          <w:trHeight w:hRule="exact" w:val="825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8CED4" w14:textId="77777777" w:rsidR="00C9277D" w:rsidRDefault="00000000" w:rsidP="00765FBD">
            <w:r>
              <w:t>Age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37D9F" w14:textId="77777777" w:rsidR="00C9277D" w:rsidRDefault="00C9277D" w:rsidP="00765FBD"/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571819" w14:textId="77777777" w:rsidR="00C9277D" w:rsidRDefault="00000000" w:rsidP="00765FBD">
            <w:r>
              <w:t>0.109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46109" w14:textId="77777777" w:rsidR="00C9277D" w:rsidRDefault="00000000" w:rsidP="00765FBD">
            <w:r>
              <w:t>0.459</w:t>
            </w:r>
          </w:p>
        </w:tc>
      </w:tr>
      <w:tr w:rsidR="00C9277D" w14:paraId="3A481080" w14:textId="77777777">
        <w:trPr>
          <w:trHeight w:hRule="exact" w:val="567"/>
        </w:trPr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D40AB" w14:textId="77777777" w:rsidR="00C9277D" w:rsidRDefault="00000000" w:rsidP="00765FBD">
            <w:r>
              <w:t>T stag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7568BCE" w14:textId="77777777" w:rsidR="00C9277D" w:rsidRDefault="00000000" w:rsidP="00765FBD">
            <w:r>
              <w:t>T1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3E33B4" w14:textId="77777777" w:rsidR="00C9277D" w:rsidRDefault="00000000" w:rsidP="00765FBD">
            <w:r>
              <w:t>0.132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52605F" w14:textId="77777777" w:rsidR="00C9277D" w:rsidRDefault="00000000" w:rsidP="00765FBD">
            <w:r>
              <w:t>/</w:t>
            </w:r>
          </w:p>
        </w:tc>
      </w:tr>
      <w:tr w:rsidR="00C9277D" w14:paraId="0607289C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DDF3B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E59C762" w14:textId="77777777" w:rsidR="00C9277D" w:rsidRDefault="00000000" w:rsidP="00765FBD">
            <w:r>
              <w:t>T2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2B245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DFFB3" w14:textId="77777777" w:rsidR="00C9277D" w:rsidRDefault="00000000" w:rsidP="00765FBD">
            <w:r>
              <w:t>0.532</w:t>
            </w:r>
          </w:p>
        </w:tc>
      </w:tr>
      <w:tr w:rsidR="00C9277D" w14:paraId="465AFA8E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D8D16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0A6979" w14:textId="77777777" w:rsidR="00C9277D" w:rsidRDefault="00000000" w:rsidP="00765FBD">
            <w:r>
              <w:t>T3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D10B0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F5FF97" w14:textId="77777777" w:rsidR="00C9277D" w:rsidRDefault="00000000" w:rsidP="00765FBD">
            <w:r>
              <w:t>0.186</w:t>
            </w:r>
          </w:p>
        </w:tc>
      </w:tr>
      <w:tr w:rsidR="00C9277D" w14:paraId="272B778C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AE3FE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948E8" w14:textId="77777777" w:rsidR="00C9277D" w:rsidRDefault="00000000" w:rsidP="00765FBD">
            <w:r>
              <w:t>T4</w:t>
            </w:r>
          </w:p>
        </w:tc>
        <w:tc>
          <w:tcPr>
            <w:tcW w:w="13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0EF0FB" w14:textId="77777777" w:rsidR="00C9277D" w:rsidRDefault="00C9277D" w:rsidP="00765FBD"/>
        </w:tc>
        <w:tc>
          <w:tcPr>
            <w:tcW w:w="1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F9B08" w14:textId="77777777" w:rsidR="00C9277D" w:rsidRDefault="00000000" w:rsidP="00765FBD">
            <w:r>
              <w:t>0.314</w:t>
            </w:r>
          </w:p>
        </w:tc>
      </w:tr>
      <w:tr w:rsidR="00C9277D" w14:paraId="3EE51F1E" w14:textId="77777777">
        <w:trPr>
          <w:trHeight w:hRule="exact" w:val="567"/>
        </w:trPr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5F014" w14:textId="77777777" w:rsidR="00C9277D" w:rsidRDefault="00000000" w:rsidP="00765FBD">
            <w:r>
              <w:t>N stag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8280E47" w14:textId="77777777" w:rsidR="00C9277D" w:rsidRDefault="00000000" w:rsidP="00765FBD">
            <w:r>
              <w:t>N0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B8798E" w14:textId="77777777" w:rsidR="00C9277D" w:rsidRDefault="00000000" w:rsidP="00765FBD">
            <w:r>
              <w:t>0.536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1C2C87" w14:textId="77777777" w:rsidR="00C9277D" w:rsidRDefault="00000000" w:rsidP="00765FBD">
            <w:r>
              <w:t>/</w:t>
            </w:r>
          </w:p>
        </w:tc>
      </w:tr>
      <w:tr w:rsidR="00C9277D" w14:paraId="559AA07F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7A733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0063F8C" w14:textId="77777777" w:rsidR="00C9277D" w:rsidRDefault="00000000" w:rsidP="00765FBD">
            <w:r>
              <w:t>N1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0A69D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C4BD2F" w14:textId="77777777" w:rsidR="00C9277D" w:rsidRDefault="00000000" w:rsidP="00765FBD">
            <w:r>
              <w:t>0.179</w:t>
            </w:r>
          </w:p>
        </w:tc>
      </w:tr>
      <w:tr w:rsidR="00C9277D" w14:paraId="1FC5FF70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BFB9C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EC0507B" w14:textId="77777777" w:rsidR="00C9277D" w:rsidRDefault="00000000" w:rsidP="00765FBD">
            <w:r>
              <w:t>N2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C8374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ABF440" w14:textId="77777777" w:rsidR="00C9277D" w:rsidRDefault="00000000" w:rsidP="00765FBD">
            <w:r>
              <w:t>0.920</w:t>
            </w:r>
          </w:p>
        </w:tc>
      </w:tr>
      <w:tr w:rsidR="00C9277D" w14:paraId="306AD77D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52A68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7988C88" w14:textId="77777777" w:rsidR="00C9277D" w:rsidRDefault="00000000" w:rsidP="00765FBD">
            <w:r>
              <w:t>N3a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41272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4A5D6" w14:textId="77777777" w:rsidR="00C9277D" w:rsidRDefault="00000000" w:rsidP="00765FBD">
            <w:r>
              <w:t>0.838</w:t>
            </w:r>
          </w:p>
        </w:tc>
      </w:tr>
      <w:tr w:rsidR="00C9277D" w14:paraId="3163D14F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99A99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C9E4B" w14:textId="77777777" w:rsidR="00C9277D" w:rsidRDefault="00000000" w:rsidP="00765FBD">
            <w:r>
              <w:t>N3b</w:t>
            </w:r>
          </w:p>
        </w:tc>
        <w:tc>
          <w:tcPr>
            <w:tcW w:w="13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21A4B9" w14:textId="77777777" w:rsidR="00C9277D" w:rsidRDefault="00C9277D" w:rsidP="00765FBD"/>
        </w:tc>
        <w:tc>
          <w:tcPr>
            <w:tcW w:w="1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92240" w14:textId="77777777" w:rsidR="00C9277D" w:rsidRDefault="00000000" w:rsidP="00765FBD">
            <w:r>
              <w:t>0.530</w:t>
            </w:r>
          </w:p>
        </w:tc>
      </w:tr>
      <w:tr w:rsidR="00C9277D" w14:paraId="39AD8E88" w14:textId="77777777">
        <w:trPr>
          <w:trHeight w:hRule="exact" w:val="567"/>
        </w:trPr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1984B" w14:textId="77777777" w:rsidR="00C9277D" w:rsidRDefault="00000000" w:rsidP="00765FBD">
            <w:r>
              <w:t>Anastomos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41C51DD" w14:textId="77777777" w:rsidR="00C9277D" w:rsidRDefault="00000000" w:rsidP="00765FBD">
            <w:r>
              <w:t>B-I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D2BE1" w14:textId="77777777" w:rsidR="00C9277D" w:rsidRDefault="00000000" w:rsidP="00765FBD">
            <w:r>
              <w:t>0.196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09311A" w14:textId="77777777" w:rsidR="00C9277D" w:rsidRDefault="00000000" w:rsidP="00765FBD">
            <w:r>
              <w:t>/</w:t>
            </w:r>
          </w:p>
        </w:tc>
      </w:tr>
      <w:tr w:rsidR="00C9277D" w14:paraId="14A647DC" w14:textId="77777777">
        <w:trPr>
          <w:trHeight w:hRule="exact" w:val="567"/>
        </w:trPr>
        <w:tc>
          <w:tcPr>
            <w:tcW w:w="14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1DA50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360FFE9" w14:textId="77777777" w:rsidR="00C9277D" w:rsidRDefault="00000000" w:rsidP="00765FBD">
            <w:r>
              <w:t>B-II</w:t>
            </w: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7B46671B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EE725D" w14:textId="77777777" w:rsidR="00C9277D" w:rsidRDefault="00000000" w:rsidP="00765FBD">
            <w:r>
              <w:t>0.691</w:t>
            </w:r>
          </w:p>
        </w:tc>
      </w:tr>
      <w:tr w:rsidR="00C9277D" w14:paraId="1BBDD0DF" w14:textId="77777777">
        <w:trPr>
          <w:trHeight w:hRule="exact" w:val="567"/>
        </w:trPr>
        <w:tc>
          <w:tcPr>
            <w:tcW w:w="14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F6FE1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313E3FB" w14:textId="77777777" w:rsidR="00C9277D" w:rsidRDefault="00000000" w:rsidP="00765FBD">
            <w:r>
              <w:t>Roux-en-Y</w:t>
            </w: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1D1DD479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6CF9F4" w14:textId="77777777" w:rsidR="00C9277D" w:rsidRDefault="00000000" w:rsidP="00765FBD">
            <w:r>
              <w:t>0.115</w:t>
            </w:r>
          </w:p>
        </w:tc>
      </w:tr>
      <w:tr w:rsidR="00C9277D" w14:paraId="76FA16FD" w14:textId="77777777">
        <w:trPr>
          <w:trHeight w:hRule="exact" w:val="567"/>
        </w:trPr>
        <w:tc>
          <w:tcPr>
            <w:tcW w:w="14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2BC93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0092AC4" w14:textId="77777777" w:rsidR="00C9277D" w:rsidRDefault="00000000" w:rsidP="00765FBD">
            <w:r>
              <w:t>Uncut Roux-en-Y</w:t>
            </w: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2ABA9977" w14:textId="77777777" w:rsidR="00C9277D" w:rsidRDefault="00C9277D" w:rsidP="00765FBD"/>
        </w:tc>
        <w:tc>
          <w:tcPr>
            <w:tcW w:w="14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39E323C" w14:textId="77777777" w:rsidR="00C9277D" w:rsidRDefault="00000000" w:rsidP="00765FBD">
            <w:r>
              <w:t>0.750</w:t>
            </w:r>
          </w:p>
        </w:tc>
      </w:tr>
    </w:tbl>
    <w:p w14:paraId="7350D707" w14:textId="77777777" w:rsidR="00C9277D" w:rsidRDefault="00C9277D" w:rsidP="00765FBD"/>
    <w:p w14:paraId="7F560FC4" w14:textId="77777777" w:rsidR="00C9277D" w:rsidRDefault="00C9277D" w:rsidP="00765FBD"/>
    <w:p w14:paraId="23A7C585" w14:textId="1ABB0671" w:rsidR="00C9277D" w:rsidRDefault="00000000">
      <w:r>
        <w:t>Supplementary Table 3: Univariate and multivariate analys</w:t>
      </w:r>
      <w:r w:rsidR="00C95873">
        <w:rPr>
          <w:rFonts w:eastAsia="Yu Mincho" w:hint="eastAsia"/>
          <w:lang w:eastAsia="ja-JP"/>
        </w:rPr>
        <w:t>e</w:t>
      </w:r>
      <w:r>
        <w:t xml:space="preserve">s of variance in </w:t>
      </w:r>
      <w:r w:rsidR="00C95873">
        <w:rPr>
          <w:rFonts w:eastAsia="Yu Mincho" w:hint="eastAsia"/>
          <w:lang w:eastAsia="ja-JP"/>
        </w:rPr>
        <w:t xml:space="preserve">the </w:t>
      </w:r>
      <w:r>
        <w:t xml:space="preserve">anastomosis-related </w:t>
      </w:r>
      <w:r w:rsidR="00C95873">
        <w:rPr>
          <w:rFonts w:ascii="Times New Roman" w:hAnsi="Times New Roman" w:cs="Times New Roman"/>
          <w:sz w:val="20"/>
          <w:szCs w:val="20"/>
        </w:rPr>
        <w:t xml:space="preserve">complication </w:t>
      </w:r>
      <w:r>
        <w:t>rates between SNUH and NMUH. (*</w:t>
      </w:r>
      <w:r>
        <w:rPr>
          <w:i/>
          <w:iCs/>
        </w:rPr>
        <w:t>p</w:t>
      </w:r>
      <w:r>
        <w:t>&lt;0.05).</w:t>
      </w:r>
    </w:p>
    <w:tbl>
      <w:tblPr>
        <w:tblStyle w:val="a3"/>
        <w:tblW w:w="0" w:type="auto"/>
        <w:tblInd w:w="1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366"/>
        <w:gridCol w:w="1374"/>
        <w:gridCol w:w="1403"/>
      </w:tblGrid>
      <w:tr w:rsidR="00C9277D" w14:paraId="4766D687" w14:textId="77777777">
        <w:trPr>
          <w:trHeight w:hRule="exact" w:val="567"/>
        </w:trPr>
        <w:tc>
          <w:tcPr>
            <w:tcW w:w="145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147C5" w14:textId="77777777" w:rsidR="00C9277D" w:rsidRDefault="00000000" w:rsidP="00765FBD">
            <w:r>
              <w:lastRenderedPageBreak/>
              <w:t>Variables</w:t>
            </w:r>
          </w:p>
        </w:tc>
        <w:tc>
          <w:tcPr>
            <w:tcW w:w="136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3B4335" w14:textId="77777777" w:rsidR="00C9277D" w:rsidRDefault="00000000" w:rsidP="00765FBD">
            <w:r>
              <w:t>Category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78E1ECC" w14:textId="77777777" w:rsidR="00C9277D" w:rsidRDefault="00000000" w:rsidP="00765FBD">
            <w:r>
              <w:t>Univariate analysis</w:t>
            </w:r>
          </w:p>
        </w:tc>
        <w:tc>
          <w:tcPr>
            <w:tcW w:w="14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04A16" w14:textId="77777777" w:rsidR="00C9277D" w:rsidRDefault="00000000" w:rsidP="00765FBD">
            <w:r>
              <w:t>Multivariate analysis</w:t>
            </w:r>
          </w:p>
        </w:tc>
      </w:tr>
      <w:tr w:rsidR="00C9277D" w14:paraId="726CA8C1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0DD26" w14:textId="77777777" w:rsidR="00C9277D" w:rsidRDefault="00C9277D" w:rsidP="00765FBD"/>
        </w:tc>
        <w:tc>
          <w:tcPr>
            <w:tcW w:w="136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0C80F" w14:textId="77777777" w:rsidR="00C9277D" w:rsidRDefault="00C9277D" w:rsidP="00765FBD"/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7A557" w14:textId="77777777" w:rsidR="00C9277D" w:rsidRDefault="00000000" w:rsidP="00765FBD">
            <w:r>
              <w:t>p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ED5CB" w14:textId="77777777" w:rsidR="00C9277D" w:rsidRDefault="00000000" w:rsidP="00765FBD">
            <w:r>
              <w:t>p</w:t>
            </w:r>
          </w:p>
        </w:tc>
      </w:tr>
      <w:tr w:rsidR="00C9277D" w14:paraId="1D1E3A5D" w14:textId="77777777">
        <w:trPr>
          <w:trHeight w:hRule="exact" w:val="825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2F66A" w14:textId="77777777" w:rsidR="00C9277D" w:rsidRDefault="00000000" w:rsidP="00765FBD">
            <w:r>
              <w:t>Gender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4158E" w14:textId="77777777" w:rsidR="00C9277D" w:rsidRDefault="00C9277D" w:rsidP="00765FBD"/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BA248" w14:textId="77777777" w:rsidR="00C9277D" w:rsidRDefault="00000000" w:rsidP="00765FBD">
            <w:r>
              <w:t>0.361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D78C1" w14:textId="77777777" w:rsidR="00C9277D" w:rsidRDefault="00000000" w:rsidP="00765FBD">
            <w:r>
              <w:t>0.806</w:t>
            </w:r>
          </w:p>
        </w:tc>
      </w:tr>
      <w:tr w:rsidR="00C9277D" w14:paraId="1991FB57" w14:textId="77777777">
        <w:trPr>
          <w:trHeight w:hRule="exact" w:val="825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1C8BE" w14:textId="77777777" w:rsidR="00C9277D" w:rsidRDefault="00000000" w:rsidP="00765FBD">
            <w:r>
              <w:t>Ag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EFB63" w14:textId="77777777" w:rsidR="00C9277D" w:rsidRDefault="00C9277D" w:rsidP="00765FBD"/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EE10D" w14:textId="77777777" w:rsidR="00C9277D" w:rsidRDefault="00000000" w:rsidP="00765FBD">
            <w:r>
              <w:t>0.181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C92A0" w14:textId="77777777" w:rsidR="00C9277D" w:rsidRDefault="00000000" w:rsidP="00765FBD">
            <w:r>
              <w:t>0.386</w:t>
            </w:r>
          </w:p>
        </w:tc>
      </w:tr>
      <w:tr w:rsidR="00C9277D" w14:paraId="19E04A00" w14:textId="77777777">
        <w:trPr>
          <w:trHeight w:hRule="exact" w:val="567"/>
        </w:trPr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3EBB6" w14:textId="77777777" w:rsidR="00C9277D" w:rsidRDefault="00000000" w:rsidP="00765FBD">
            <w:r>
              <w:t>T stag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5653F2" w14:textId="77777777" w:rsidR="00C9277D" w:rsidRDefault="00000000" w:rsidP="00765FBD">
            <w:r>
              <w:t>T1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DF58E8" w14:textId="77777777" w:rsidR="00C9277D" w:rsidRDefault="00000000" w:rsidP="00765FBD">
            <w:r>
              <w:t>0.341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62AEFF" w14:textId="77777777" w:rsidR="00C9277D" w:rsidRDefault="00000000" w:rsidP="00765FBD">
            <w:r>
              <w:t>/</w:t>
            </w:r>
          </w:p>
        </w:tc>
      </w:tr>
      <w:tr w:rsidR="00C9277D" w14:paraId="3173F480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3A1EA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E76585" w14:textId="77777777" w:rsidR="00C9277D" w:rsidRDefault="00000000" w:rsidP="00765FBD">
            <w:r>
              <w:t>T2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EA583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9078B8" w14:textId="77777777" w:rsidR="00C9277D" w:rsidRDefault="00000000" w:rsidP="00765FBD">
            <w:r>
              <w:t>0.328</w:t>
            </w:r>
          </w:p>
        </w:tc>
      </w:tr>
      <w:tr w:rsidR="00C9277D" w14:paraId="60DE5B39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79B2E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8914E5" w14:textId="77777777" w:rsidR="00C9277D" w:rsidRDefault="00000000" w:rsidP="00765FBD">
            <w:r>
              <w:t>T3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35F39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98D2DD" w14:textId="77777777" w:rsidR="00C9277D" w:rsidRDefault="00000000" w:rsidP="00765FBD">
            <w:r>
              <w:t>0.065</w:t>
            </w:r>
          </w:p>
        </w:tc>
      </w:tr>
      <w:tr w:rsidR="00C9277D" w14:paraId="2081E907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E8C1F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2691D" w14:textId="77777777" w:rsidR="00C9277D" w:rsidRDefault="00000000" w:rsidP="00765FBD">
            <w:r>
              <w:t>T4</w:t>
            </w:r>
          </w:p>
        </w:tc>
        <w:tc>
          <w:tcPr>
            <w:tcW w:w="13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F74DF0" w14:textId="77777777" w:rsidR="00C9277D" w:rsidRDefault="00C9277D" w:rsidP="00765FBD"/>
        </w:tc>
        <w:tc>
          <w:tcPr>
            <w:tcW w:w="1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59FD8" w14:textId="77777777" w:rsidR="00C9277D" w:rsidRDefault="00000000" w:rsidP="00765FBD">
            <w:r>
              <w:t>0.140</w:t>
            </w:r>
          </w:p>
        </w:tc>
      </w:tr>
      <w:tr w:rsidR="00C9277D" w14:paraId="4779DBF8" w14:textId="77777777">
        <w:trPr>
          <w:trHeight w:hRule="exact" w:val="567"/>
        </w:trPr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576ED" w14:textId="77777777" w:rsidR="00C9277D" w:rsidRDefault="00000000" w:rsidP="00765FBD">
            <w:r>
              <w:t>N stag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2404394" w14:textId="77777777" w:rsidR="00C9277D" w:rsidRDefault="00000000" w:rsidP="00765FBD">
            <w:r>
              <w:t>N0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6D6AAB" w14:textId="77777777" w:rsidR="00C9277D" w:rsidRDefault="00000000" w:rsidP="00765FBD">
            <w:r>
              <w:t>0.852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A1FD29" w14:textId="77777777" w:rsidR="00C9277D" w:rsidRDefault="00000000" w:rsidP="00765FBD">
            <w:r>
              <w:t>/</w:t>
            </w:r>
          </w:p>
        </w:tc>
      </w:tr>
      <w:tr w:rsidR="00C9277D" w14:paraId="667685BD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89D46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B65AA6" w14:textId="77777777" w:rsidR="00C9277D" w:rsidRDefault="00000000" w:rsidP="00765FBD">
            <w:r>
              <w:t>N1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07270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30E3F" w14:textId="77777777" w:rsidR="00C9277D" w:rsidRDefault="00000000" w:rsidP="00765FBD">
            <w:r>
              <w:t>0.889</w:t>
            </w:r>
          </w:p>
        </w:tc>
      </w:tr>
      <w:tr w:rsidR="00C9277D" w14:paraId="5C5E0C59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5916E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6D906C5" w14:textId="77777777" w:rsidR="00C9277D" w:rsidRDefault="00000000" w:rsidP="00765FBD">
            <w:r>
              <w:t>N2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59D4B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D0050A" w14:textId="77777777" w:rsidR="00C9277D" w:rsidRDefault="00000000" w:rsidP="00765FBD">
            <w:r>
              <w:t>0.898</w:t>
            </w:r>
          </w:p>
        </w:tc>
      </w:tr>
      <w:tr w:rsidR="00C9277D" w14:paraId="6E6312A2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CA99F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3D3F2D5" w14:textId="77777777" w:rsidR="00C9277D" w:rsidRDefault="00000000" w:rsidP="00765FBD">
            <w:r>
              <w:t>N3a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7A674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597825" w14:textId="77777777" w:rsidR="00C9277D" w:rsidRDefault="00000000" w:rsidP="00765FBD">
            <w:r>
              <w:t>0.282</w:t>
            </w:r>
          </w:p>
        </w:tc>
      </w:tr>
      <w:tr w:rsidR="00C9277D" w14:paraId="4D161D33" w14:textId="77777777">
        <w:trPr>
          <w:trHeight w:hRule="exact" w:val="567"/>
        </w:trPr>
        <w:tc>
          <w:tcPr>
            <w:tcW w:w="14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EBFF8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77552" w14:textId="77777777" w:rsidR="00C9277D" w:rsidRDefault="00000000" w:rsidP="00765FBD">
            <w:r>
              <w:t>N3b</w:t>
            </w:r>
          </w:p>
        </w:tc>
        <w:tc>
          <w:tcPr>
            <w:tcW w:w="13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C97AB" w14:textId="77777777" w:rsidR="00C9277D" w:rsidRDefault="00C9277D" w:rsidP="00765FBD"/>
        </w:tc>
        <w:tc>
          <w:tcPr>
            <w:tcW w:w="1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33C88" w14:textId="77777777" w:rsidR="00C9277D" w:rsidRDefault="00000000" w:rsidP="00765FBD">
            <w:r>
              <w:t>0.526</w:t>
            </w:r>
          </w:p>
        </w:tc>
      </w:tr>
      <w:tr w:rsidR="00C9277D" w14:paraId="30F261CA" w14:textId="77777777">
        <w:trPr>
          <w:trHeight w:hRule="exact" w:val="567"/>
        </w:trPr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B07AA" w14:textId="77777777" w:rsidR="00C9277D" w:rsidRDefault="00000000" w:rsidP="00765FBD">
            <w:r>
              <w:t>Anastomos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911F24D" w14:textId="77777777" w:rsidR="00C9277D" w:rsidRDefault="00000000" w:rsidP="00765FBD">
            <w:r>
              <w:t>B-I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9633E" w14:textId="77777777" w:rsidR="00C9277D" w:rsidRDefault="00000000" w:rsidP="00765FBD">
            <w:r>
              <w:t>0.465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B11152" w14:textId="77777777" w:rsidR="00C9277D" w:rsidRDefault="00000000" w:rsidP="00765FBD">
            <w:r>
              <w:t>/</w:t>
            </w:r>
          </w:p>
        </w:tc>
      </w:tr>
      <w:tr w:rsidR="00C9277D" w14:paraId="12CEAFA2" w14:textId="77777777">
        <w:trPr>
          <w:trHeight w:hRule="exact" w:val="567"/>
        </w:trPr>
        <w:tc>
          <w:tcPr>
            <w:tcW w:w="14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E448B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B87140" w14:textId="77777777" w:rsidR="00C9277D" w:rsidRDefault="00000000" w:rsidP="00765FBD">
            <w:r>
              <w:t>B-II</w:t>
            </w: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0DDD552E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990A3" w14:textId="77777777" w:rsidR="00C9277D" w:rsidRDefault="00000000" w:rsidP="00765FBD">
            <w:r>
              <w:t>0.691</w:t>
            </w:r>
          </w:p>
        </w:tc>
      </w:tr>
      <w:tr w:rsidR="00C9277D" w14:paraId="00B6A5A7" w14:textId="77777777">
        <w:trPr>
          <w:trHeight w:hRule="exact" w:val="567"/>
        </w:trPr>
        <w:tc>
          <w:tcPr>
            <w:tcW w:w="14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49B6B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3B08DF" w14:textId="77777777" w:rsidR="00C9277D" w:rsidRDefault="00000000" w:rsidP="00765FBD">
            <w:r>
              <w:t>Roux-en-Y</w:t>
            </w: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6AD04B45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4845C" w14:textId="77777777" w:rsidR="00C9277D" w:rsidRDefault="00000000" w:rsidP="00765FBD">
            <w:r>
              <w:t>0.115</w:t>
            </w:r>
          </w:p>
        </w:tc>
      </w:tr>
      <w:tr w:rsidR="00C9277D" w14:paraId="01597D20" w14:textId="77777777">
        <w:trPr>
          <w:trHeight w:hRule="exact" w:val="567"/>
        </w:trPr>
        <w:tc>
          <w:tcPr>
            <w:tcW w:w="14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D9E2E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1AA327E" w14:textId="77777777" w:rsidR="00C9277D" w:rsidRDefault="00000000" w:rsidP="00765FBD">
            <w:r>
              <w:t>Uncut Roux-en-Y</w:t>
            </w: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495FBA74" w14:textId="77777777" w:rsidR="00C9277D" w:rsidRDefault="00C9277D" w:rsidP="00765FBD"/>
        </w:tc>
        <w:tc>
          <w:tcPr>
            <w:tcW w:w="14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880D432" w14:textId="77777777" w:rsidR="00C9277D" w:rsidRDefault="00000000" w:rsidP="00765FBD">
            <w:r>
              <w:t>0.750</w:t>
            </w:r>
          </w:p>
        </w:tc>
      </w:tr>
    </w:tbl>
    <w:p w14:paraId="6121EAF2" w14:textId="77777777" w:rsidR="00C9277D" w:rsidRDefault="00C9277D" w:rsidP="00851A18"/>
    <w:p w14:paraId="6D3F3A34" w14:textId="77777777" w:rsidR="00C9277D" w:rsidRDefault="00C9277D" w:rsidP="00765FBD"/>
    <w:p w14:paraId="2DA8BE99" w14:textId="13F2DFAA" w:rsidR="00C9277D" w:rsidRDefault="00000000">
      <w:r>
        <w:t>Supplementary Table 4: Univariate and multivariate analys</w:t>
      </w:r>
      <w:r w:rsidR="00C95873">
        <w:rPr>
          <w:rFonts w:eastAsia="Yu Mincho" w:hint="eastAsia"/>
          <w:lang w:eastAsia="ja-JP"/>
        </w:rPr>
        <w:t>e</w:t>
      </w:r>
      <w:r>
        <w:t xml:space="preserve">s of variance in </w:t>
      </w:r>
      <w:r w:rsidR="00C95873">
        <w:rPr>
          <w:rFonts w:eastAsia="Yu Mincho" w:hint="eastAsia"/>
          <w:lang w:eastAsia="ja-JP"/>
        </w:rPr>
        <w:t xml:space="preserve">the length of </w:t>
      </w:r>
      <w:r>
        <w:t>postoperative hospital stays between SNUH and NMUH. (*</w:t>
      </w:r>
      <w:r>
        <w:rPr>
          <w:i/>
          <w:iCs/>
        </w:rPr>
        <w:t>p</w:t>
      </w:r>
      <w:r>
        <w:t>&lt;0.05).</w:t>
      </w:r>
    </w:p>
    <w:tbl>
      <w:tblPr>
        <w:tblStyle w:val="a3"/>
        <w:tblW w:w="0" w:type="auto"/>
        <w:tblInd w:w="13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366"/>
        <w:gridCol w:w="1374"/>
        <w:gridCol w:w="1403"/>
      </w:tblGrid>
      <w:tr w:rsidR="00C9277D" w14:paraId="68CCC52C" w14:textId="77777777">
        <w:trPr>
          <w:trHeight w:hRule="exact" w:val="567"/>
        </w:trPr>
        <w:tc>
          <w:tcPr>
            <w:tcW w:w="149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4C807" w14:textId="77777777" w:rsidR="00C9277D" w:rsidRDefault="00000000" w:rsidP="00765FBD">
            <w:r>
              <w:t>Variables</w:t>
            </w:r>
          </w:p>
        </w:tc>
        <w:tc>
          <w:tcPr>
            <w:tcW w:w="136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9A8337" w14:textId="77777777" w:rsidR="00C9277D" w:rsidRDefault="00000000" w:rsidP="00765FBD">
            <w:r>
              <w:t>Category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3A8CA8B" w14:textId="77777777" w:rsidR="00C9277D" w:rsidRDefault="00000000" w:rsidP="00765FBD">
            <w:r>
              <w:t>Univariate analysis</w:t>
            </w:r>
          </w:p>
        </w:tc>
        <w:tc>
          <w:tcPr>
            <w:tcW w:w="14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6F1030" w14:textId="77777777" w:rsidR="00C9277D" w:rsidRDefault="00000000" w:rsidP="00765FBD">
            <w:r>
              <w:t>Multivariate analysis</w:t>
            </w:r>
          </w:p>
        </w:tc>
      </w:tr>
      <w:tr w:rsidR="00C9277D" w14:paraId="77760055" w14:textId="77777777">
        <w:trPr>
          <w:trHeight w:hRule="exact" w:val="567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50A9E" w14:textId="77777777" w:rsidR="00C9277D" w:rsidRDefault="00C9277D" w:rsidP="00765FBD"/>
        </w:tc>
        <w:tc>
          <w:tcPr>
            <w:tcW w:w="136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51CE0" w14:textId="77777777" w:rsidR="00C9277D" w:rsidRDefault="00C9277D" w:rsidP="00765FBD"/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1902C" w14:textId="77777777" w:rsidR="00C9277D" w:rsidRDefault="00000000" w:rsidP="00765FBD">
            <w:r>
              <w:t>p</w:t>
            </w:r>
          </w:p>
        </w:tc>
        <w:tc>
          <w:tcPr>
            <w:tcW w:w="14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4B6CF" w14:textId="77777777" w:rsidR="00C9277D" w:rsidRDefault="00000000" w:rsidP="00765FBD">
            <w:r>
              <w:t>p</w:t>
            </w:r>
          </w:p>
        </w:tc>
      </w:tr>
      <w:tr w:rsidR="00C9277D" w14:paraId="1A62AFA1" w14:textId="77777777">
        <w:trPr>
          <w:trHeight w:hRule="exact" w:val="825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7B49E" w14:textId="77777777" w:rsidR="00C9277D" w:rsidRDefault="00000000" w:rsidP="00765FBD">
            <w:r>
              <w:lastRenderedPageBreak/>
              <w:t>Gender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8CF11" w14:textId="77777777" w:rsidR="00C9277D" w:rsidRDefault="00C9277D" w:rsidP="00765FBD"/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8C8575" w14:textId="77777777" w:rsidR="00C9277D" w:rsidRDefault="00000000" w:rsidP="00765FBD">
            <w:r>
              <w:t>0.216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8C1E1" w14:textId="77777777" w:rsidR="00C9277D" w:rsidRDefault="00000000" w:rsidP="00765FBD">
            <w:r>
              <w:t>0.633</w:t>
            </w:r>
          </w:p>
        </w:tc>
      </w:tr>
      <w:tr w:rsidR="00C9277D" w14:paraId="751BECC8" w14:textId="77777777">
        <w:trPr>
          <w:trHeight w:hRule="exact" w:val="825"/>
        </w:trPr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873A0" w14:textId="77777777" w:rsidR="00C9277D" w:rsidRDefault="00000000" w:rsidP="00765FBD">
            <w:r>
              <w:t>Age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8AD8D" w14:textId="77777777" w:rsidR="00C9277D" w:rsidRDefault="00C9277D" w:rsidP="00765FBD"/>
        </w:tc>
        <w:tc>
          <w:tcPr>
            <w:tcW w:w="13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A6A754" w14:textId="77777777" w:rsidR="00C9277D" w:rsidRDefault="00000000" w:rsidP="00765FBD">
            <w:r>
              <w:t>0.106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E28B1" w14:textId="77777777" w:rsidR="00C9277D" w:rsidRDefault="00000000" w:rsidP="00765FBD">
            <w:r>
              <w:t>0.081</w:t>
            </w:r>
          </w:p>
        </w:tc>
      </w:tr>
      <w:tr w:rsidR="00C9277D" w14:paraId="3BEE4246" w14:textId="77777777">
        <w:trPr>
          <w:trHeight w:hRule="exact" w:val="567"/>
        </w:trPr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7B6BB" w14:textId="77777777" w:rsidR="00C9277D" w:rsidRDefault="00000000" w:rsidP="00765FBD">
            <w:r>
              <w:t>T stag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F0A0A5B" w14:textId="77777777" w:rsidR="00C9277D" w:rsidRDefault="00000000" w:rsidP="00765FBD">
            <w:r>
              <w:t>T1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3C50E0" w14:textId="77777777" w:rsidR="00C9277D" w:rsidRDefault="00000000" w:rsidP="00765FBD">
            <w:r>
              <w:t>0.287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F7791F" w14:textId="77777777" w:rsidR="00C9277D" w:rsidRDefault="00000000" w:rsidP="00765FBD">
            <w:r>
              <w:t>/</w:t>
            </w:r>
          </w:p>
        </w:tc>
      </w:tr>
      <w:tr w:rsidR="00C9277D" w14:paraId="6868BC4A" w14:textId="77777777">
        <w:trPr>
          <w:trHeight w:hRule="exact" w:val="567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1511F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C41D600" w14:textId="77777777" w:rsidR="00C9277D" w:rsidRDefault="00000000" w:rsidP="00765FBD">
            <w:r>
              <w:t>T2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B7945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28198B" w14:textId="77777777" w:rsidR="00C9277D" w:rsidRDefault="00000000" w:rsidP="00765FBD">
            <w:r>
              <w:t>0.889</w:t>
            </w:r>
          </w:p>
        </w:tc>
      </w:tr>
      <w:tr w:rsidR="00C9277D" w14:paraId="7AB3626A" w14:textId="77777777">
        <w:trPr>
          <w:trHeight w:hRule="exact" w:val="567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C5813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59B87AE" w14:textId="77777777" w:rsidR="00C9277D" w:rsidRDefault="00000000" w:rsidP="00765FBD">
            <w:r>
              <w:t>T3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0C939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44D39" w14:textId="77777777" w:rsidR="00C9277D" w:rsidRDefault="00000000" w:rsidP="00765FBD">
            <w:r>
              <w:t>0.143</w:t>
            </w:r>
          </w:p>
        </w:tc>
      </w:tr>
      <w:tr w:rsidR="00C9277D" w14:paraId="3487ACBD" w14:textId="77777777">
        <w:trPr>
          <w:trHeight w:hRule="exact" w:val="567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36D20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E3EC4" w14:textId="77777777" w:rsidR="00C9277D" w:rsidRDefault="00000000" w:rsidP="00765FBD">
            <w:r>
              <w:t>T4</w:t>
            </w:r>
          </w:p>
        </w:tc>
        <w:tc>
          <w:tcPr>
            <w:tcW w:w="13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8AAC62" w14:textId="77777777" w:rsidR="00C9277D" w:rsidRDefault="00C9277D" w:rsidP="00765FBD"/>
        </w:tc>
        <w:tc>
          <w:tcPr>
            <w:tcW w:w="1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41ADF" w14:textId="77777777" w:rsidR="00C9277D" w:rsidRDefault="00000000" w:rsidP="00765FBD">
            <w:r>
              <w:t>0.622</w:t>
            </w:r>
          </w:p>
        </w:tc>
      </w:tr>
      <w:tr w:rsidR="00C9277D" w14:paraId="1D870C75" w14:textId="77777777">
        <w:trPr>
          <w:trHeight w:hRule="exact" w:val="567"/>
        </w:trPr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A8C53" w14:textId="77777777" w:rsidR="00C9277D" w:rsidRDefault="00000000" w:rsidP="00765FBD">
            <w:r>
              <w:t>N stag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DE638CC" w14:textId="77777777" w:rsidR="00C9277D" w:rsidRDefault="00000000" w:rsidP="00765FBD">
            <w:r>
              <w:t>N0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1DD27D" w14:textId="77777777" w:rsidR="00C9277D" w:rsidRDefault="00000000" w:rsidP="00765FBD">
            <w:r>
              <w:t>0.102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20B9DC" w14:textId="77777777" w:rsidR="00C9277D" w:rsidRDefault="00000000" w:rsidP="00765FBD">
            <w:r>
              <w:t>/</w:t>
            </w:r>
          </w:p>
        </w:tc>
      </w:tr>
      <w:tr w:rsidR="00C9277D" w14:paraId="763A486B" w14:textId="77777777">
        <w:trPr>
          <w:trHeight w:hRule="exact" w:val="567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5AEAE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3B42AB" w14:textId="77777777" w:rsidR="00C9277D" w:rsidRDefault="00000000" w:rsidP="00765FBD">
            <w:r>
              <w:t>N1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984D2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E938F2" w14:textId="77777777" w:rsidR="00C9277D" w:rsidRDefault="00000000" w:rsidP="00765FBD">
            <w:r>
              <w:t>0.140</w:t>
            </w:r>
          </w:p>
        </w:tc>
      </w:tr>
      <w:tr w:rsidR="00C9277D" w14:paraId="33C2E67D" w14:textId="77777777">
        <w:trPr>
          <w:trHeight w:hRule="exact" w:val="567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92D07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6413EA2" w14:textId="77777777" w:rsidR="00C9277D" w:rsidRDefault="00000000" w:rsidP="00765FBD">
            <w:r>
              <w:t>N2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CA592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3887EA" w14:textId="77777777" w:rsidR="00C9277D" w:rsidRDefault="00000000" w:rsidP="00765FBD">
            <w:r>
              <w:t>0.912</w:t>
            </w:r>
          </w:p>
        </w:tc>
      </w:tr>
      <w:tr w:rsidR="00C9277D" w14:paraId="2DFF5715" w14:textId="77777777">
        <w:trPr>
          <w:trHeight w:hRule="exact" w:val="567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11204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4ECFDAB" w14:textId="77777777" w:rsidR="00C9277D" w:rsidRDefault="00000000" w:rsidP="00765FBD">
            <w:r>
              <w:t>N3a</w:t>
            </w:r>
          </w:p>
        </w:tc>
        <w:tc>
          <w:tcPr>
            <w:tcW w:w="13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C5745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3CDD38" w14:textId="77777777" w:rsidR="00C9277D" w:rsidRDefault="00000000" w:rsidP="00765FBD">
            <w:r>
              <w:t>0.591</w:t>
            </w:r>
          </w:p>
        </w:tc>
      </w:tr>
      <w:tr w:rsidR="00C9277D" w14:paraId="5AB0D595" w14:textId="77777777">
        <w:trPr>
          <w:trHeight w:hRule="exact" w:val="567"/>
        </w:trPr>
        <w:tc>
          <w:tcPr>
            <w:tcW w:w="14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C7AC6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ED5F8" w14:textId="77777777" w:rsidR="00C9277D" w:rsidRDefault="00000000" w:rsidP="00765FBD">
            <w:r>
              <w:t>N3b</w:t>
            </w:r>
          </w:p>
        </w:tc>
        <w:tc>
          <w:tcPr>
            <w:tcW w:w="13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237558" w14:textId="77777777" w:rsidR="00C9277D" w:rsidRDefault="00C9277D" w:rsidP="00765FBD"/>
        </w:tc>
        <w:tc>
          <w:tcPr>
            <w:tcW w:w="14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97A2C" w14:textId="77777777" w:rsidR="00C9277D" w:rsidRDefault="00000000" w:rsidP="00765FBD">
            <w:r>
              <w:t>0.646</w:t>
            </w:r>
          </w:p>
        </w:tc>
      </w:tr>
      <w:tr w:rsidR="00C9277D" w14:paraId="55E6242B" w14:textId="77777777">
        <w:trPr>
          <w:trHeight w:hRule="exact" w:val="567"/>
        </w:trPr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E88AC" w14:textId="77777777" w:rsidR="00C9277D" w:rsidRDefault="00000000" w:rsidP="00765FBD">
            <w:r>
              <w:t>Anastomose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BCE1CA1" w14:textId="77777777" w:rsidR="00C9277D" w:rsidRDefault="00000000" w:rsidP="00765FBD">
            <w:r>
              <w:t>B-I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D26C8" w14:textId="77777777" w:rsidR="00C9277D" w:rsidRDefault="00000000" w:rsidP="00765FBD">
            <w:r>
              <w:t>0.243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35756A" w14:textId="77777777" w:rsidR="00C9277D" w:rsidRDefault="00000000" w:rsidP="00765FBD">
            <w:r>
              <w:t>/</w:t>
            </w:r>
          </w:p>
        </w:tc>
      </w:tr>
      <w:tr w:rsidR="00C9277D" w14:paraId="2C1CB5BA" w14:textId="77777777">
        <w:trPr>
          <w:trHeight w:hRule="exact" w:val="567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67C74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8E1717E" w14:textId="77777777" w:rsidR="00C9277D" w:rsidRDefault="00000000" w:rsidP="00765FBD">
            <w:r>
              <w:t>B-II</w:t>
            </w: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4BCBB249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83673F" w14:textId="77777777" w:rsidR="00C9277D" w:rsidRDefault="00000000" w:rsidP="00765FBD">
            <w:r>
              <w:t>0.919</w:t>
            </w:r>
          </w:p>
        </w:tc>
      </w:tr>
      <w:tr w:rsidR="00C9277D" w14:paraId="07D0CA34" w14:textId="77777777">
        <w:trPr>
          <w:trHeight w:hRule="exact" w:val="567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4723E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24F8DE9" w14:textId="77777777" w:rsidR="00C9277D" w:rsidRDefault="00000000" w:rsidP="00765FBD">
            <w:r>
              <w:t>Roux-en-Y</w:t>
            </w: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2104183C" w14:textId="77777777" w:rsidR="00C9277D" w:rsidRDefault="00C9277D" w:rsidP="00765FBD"/>
        </w:tc>
        <w:tc>
          <w:tcPr>
            <w:tcW w:w="14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22818D" w14:textId="77777777" w:rsidR="00C9277D" w:rsidRDefault="00000000" w:rsidP="00765FBD">
            <w:r>
              <w:t>0.485</w:t>
            </w:r>
          </w:p>
        </w:tc>
      </w:tr>
      <w:tr w:rsidR="00C9277D" w14:paraId="115C4200" w14:textId="77777777">
        <w:trPr>
          <w:trHeight w:hRule="exact" w:val="567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9E768" w14:textId="77777777" w:rsidR="00C9277D" w:rsidRDefault="00C9277D" w:rsidP="00765FBD"/>
        </w:tc>
        <w:tc>
          <w:tcPr>
            <w:tcW w:w="1366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B5F7BA9" w14:textId="77777777" w:rsidR="00C9277D" w:rsidRDefault="00000000" w:rsidP="00765FBD">
            <w:r>
              <w:t>Uncut Roux-en-Y</w:t>
            </w:r>
          </w:p>
        </w:tc>
        <w:tc>
          <w:tcPr>
            <w:tcW w:w="1374" w:type="dxa"/>
            <w:vMerge/>
            <w:shd w:val="clear" w:color="auto" w:fill="auto"/>
            <w:vAlign w:val="center"/>
          </w:tcPr>
          <w:p w14:paraId="1917FE67" w14:textId="77777777" w:rsidR="00C9277D" w:rsidRDefault="00C9277D" w:rsidP="00765FBD"/>
        </w:tc>
        <w:tc>
          <w:tcPr>
            <w:tcW w:w="14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8878092" w14:textId="77777777" w:rsidR="00C9277D" w:rsidRDefault="00000000" w:rsidP="00765FBD">
            <w:r>
              <w:t>0.739</w:t>
            </w:r>
          </w:p>
        </w:tc>
      </w:tr>
    </w:tbl>
    <w:p w14:paraId="1B5CAF20" w14:textId="77777777" w:rsidR="00C9277D" w:rsidRDefault="00C9277D" w:rsidP="00765FBD"/>
    <w:p w14:paraId="4DB73025" w14:textId="77777777" w:rsidR="00C9277D" w:rsidRDefault="00C9277D" w:rsidP="00765FBD"/>
    <w:p w14:paraId="07BEED43" w14:textId="677B4297" w:rsidR="00C9277D" w:rsidRDefault="00000000" w:rsidP="00765FBD">
      <w:r>
        <w:rPr>
          <w:rFonts w:hint="eastAsia"/>
        </w:rPr>
        <w:t xml:space="preserve">Supplementary </w:t>
      </w:r>
      <w:r>
        <w:t xml:space="preserve">Table 5: The overall information </w:t>
      </w:r>
      <w:r w:rsidR="00851A18">
        <w:rPr>
          <w:rFonts w:eastAsia="Yu Mincho" w:hint="eastAsia"/>
          <w:lang w:eastAsia="ja-JP"/>
        </w:rPr>
        <w:t>regarding the</w:t>
      </w:r>
      <w:r>
        <w:t xml:space="preserve"> resected lymph nodes of SNUH and NMUH.</w:t>
      </w:r>
    </w:p>
    <w:tbl>
      <w:tblPr>
        <w:tblStyle w:val="TableNormal1"/>
        <w:tblW w:w="7514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16"/>
        <w:gridCol w:w="786"/>
        <w:gridCol w:w="947"/>
        <w:gridCol w:w="1270"/>
        <w:gridCol w:w="850"/>
        <w:gridCol w:w="1327"/>
        <w:gridCol w:w="1418"/>
      </w:tblGrid>
      <w:tr w:rsidR="00C9277D" w14:paraId="03188DB5" w14:textId="77777777">
        <w:trPr>
          <w:trHeight w:val="194"/>
          <w:jc w:val="center"/>
        </w:trPr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</w:tcPr>
          <w:p w14:paraId="42A0D372" w14:textId="77777777" w:rsidR="00C9277D" w:rsidRDefault="00C9277D" w:rsidP="00765FBD"/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C876B" w14:textId="77777777" w:rsidR="00C9277D" w:rsidRDefault="00000000" w:rsidP="00765FBD">
            <w:r>
              <w:t>SNUH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D43E6E4" w14:textId="77777777" w:rsidR="00C9277D" w:rsidRDefault="00000000" w:rsidP="00765FBD">
            <w:r>
              <w:t>NMUH</w:t>
            </w:r>
          </w:p>
        </w:tc>
        <w:tc>
          <w:tcPr>
            <w:tcW w:w="1418" w:type="dxa"/>
            <w:vMerge w:val="restart"/>
            <w:tcBorders>
              <w:top w:val="single" w:sz="6" w:space="0" w:color="000000"/>
              <w:left w:val="nil"/>
              <w:right w:val="single" w:sz="4" w:space="0" w:color="auto"/>
            </w:tcBorders>
            <w:shd w:val="clear" w:color="auto" w:fill="auto"/>
          </w:tcPr>
          <w:p w14:paraId="10FD9C90" w14:textId="77777777" w:rsidR="00C9277D" w:rsidRDefault="00C9277D" w:rsidP="00765FBD"/>
          <w:p w14:paraId="6C6BEAB8" w14:textId="77777777" w:rsidR="00C9277D" w:rsidRDefault="00000000" w:rsidP="00765FBD"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C9277D" w14:paraId="54E9EF5C" w14:textId="77777777">
        <w:trPr>
          <w:trHeight w:val="194"/>
          <w:jc w:val="center"/>
        </w:trPr>
        <w:tc>
          <w:tcPr>
            <w:tcW w:w="170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0010BC7" w14:textId="77777777" w:rsidR="00C9277D" w:rsidRDefault="00000000" w:rsidP="00765FBD">
            <w:r>
              <w:t>Anastomosi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DC5E3" w14:textId="77777777" w:rsidR="00C9277D" w:rsidRDefault="00000000" w:rsidP="00765FBD">
            <w:r>
              <w:t>Cases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D51DC" w14:textId="77777777" w:rsidR="00C9277D" w:rsidRDefault="00000000" w:rsidP="00765FBD">
            <w:r>
              <w:t>Resected L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00A27D5" w14:textId="77777777" w:rsidR="00C9277D" w:rsidRDefault="00000000" w:rsidP="00765FBD">
            <w:r>
              <w:t>Cases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6F816" w14:textId="77777777" w:rsidR="00C9277D" w:rsidRDefault="00000000" w:rsidP="00765FBD">
            <w:r>
              <w:t>Resected LN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883871" w14:textId="77777777" w:rsidR="00C9277D" w:rsidRDefault="00C9277D" w:rsidP="00765FBD"/>
        </w:tc>
      </w:tr>
      <w:tr w:rsidR="00C9277D" w14:paraId="3A900C50" w14:textId="77777777">
        <w:trPr>
          <w:trHeight w:val="194"/>
          <w:jc w:val="center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</w:tcPr>
          <w:p w14:paraId="2D9091FC" w14:textId="77777777" w:rsidR="00C9277D" w:rsidRDefault="00C9277D" w:rsidP="00765FBD"/>
          <w:p w14:paraId="1E3D4A2A" w14:textId="77777777" w:rsidR="00C9277D" w:rsidRDefault="00C9277D" w:rsidP="00765FBD"/>
          <w:p w14:paraId="3052EA07" w14:textId="77777777" w:rsidR="00C9277D" w:rsidRDefault="00C9277D" w:rsidP="00851A18"/>
          <w:p w14:paraId="77E8CDEE" w14:textId="77777777" w:rsidR="00C9277D" w:rsidRDefault="00000000" w:rsidP="00765FBD">
            <w:r>
              <w:t>LADG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116ED" w14:textId="77777777" w:rsidR="00C9277D" w:rsidRDefault="00000000" w:rsidP="00765FBD">
            <w:r>
              <w:lastRenderedPageBreak/>
              <w:t>B-I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9587E" w14:textId="77777777" w:rsidR="00C9277D" w:rsidRDefault="00000000" w:rsidP="00765FBD">
            <w:r>
              <w:t>55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49DCF" w14:textId="77777777" w:rsidR="00C9277D" w:rsidRDefault="00000000" w:rsidP="00765FBD">
            <w:r>
              <w:t>41.44±16.8</w:t>
            </w:r>
            <w:r>
              <w:lastRenderedPageBreak/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B6E557" w14:textId="77777777" w:rsidR="00C9277D" w:rsidRDefault="00000000" w:rsidP="00765FBD">
            <w:r>
              <w:lastRenderedPageBreak/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91DF5" w14:textId="77777777" w:rsidR="00C9277D" w:rsidRDefault="00000000" w:rsidP="00765FBD">
            <w:r>
              <w:t>28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4F3AD0" w14:textId="77777777" w:rsidR="00C9277D" w:rsidRDefault="00000000" w:rsidP="00765FBD">
            <w:r>
              <w:t>/</w:t>
            </w:r>
          </w:p>
        </w:tc>
      </w:tr>
      <w:tr w:rsidR="00C9277D" w14:paraId="5C828A1F" w14:textId="77777777">
        <w:trPr>
          <w:trHeight w:val="194"/>
          <w:jc w:val="center"/>
        </w:trPr>
        <w:tc>
          <w:tcPr>
            <w:tcW w:w="91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3352F3B" w14:textId="77777777" w:rsidR="00C9277D" w:rsidRDefault="00C9277D" w:rsidP="00765FBD"/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1BFED" w14:textId="77777777" w:rsidR="00C9277D" w:rsidRDefault="00000000" w:rsidP="00765FBD">
            <w:r>
              <w:t>B-II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CCA9A" w14:textId="77777777" w:rsidR="00C9277D" w:rsidRDefault="00000000" w:rsidP="00765FBD">
            <w:r>
              <w:t>1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5582D" w14:textId="77777777" w:rsidR="00C9277D" w:rsidRDefault="00000000" w:rsidP="00765FBD">
            <w:r>
              <w:t>41.45±1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49536" w14:textId="77777777" w:rsidR="00C9277D" w:rsidRDefault="00000000" w:rsidP="00765FBD">
            <w: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CEA73" w14:textId="77777777" w:rsidR="00C9277D" w:rsidRDefault="00000000" w:rsidP="00765FBD">
            <w:r>
              <w:t>41.97±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6AE93C" w14:textId="77777777" w:rsidR="00C9277D" w:rsidRDefault="00000000" w:rsidP="00765FBD">
            <w:r>
              <w:t>0.9718</w:t>
            </w:r>
          </w:p>
        </w:tc>
      </w:tr>
      <w:tr w:rsidR="00C9277D" w14:paraId="3508BBAF" w14:textId="77777777">
        <w:trPr>
          <w:trHeight w:val="194"/>
          <w:jc w:val="center"/>
        </w:trPr>
        <w:tc>
          <w:tcPr>
            <w:tcW w:w="91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6F9B3B0" w14:textId="77777777" w:rsidR="00C9277D" w:rsidRDefault="00C9277D" w:rsidP="00765FBD"/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F140C" w14:textId="77777777" w:rsidR="00C9277D" w:rsidRDefault="00000000" w:rsidP="00765FBD">
            <w:r>
              <w:t>RY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0D12C" w14:textId="77777777" w:rsidR="00C9277D" w:rsidRDefault="00000000" w:rsidP="00765FBD">
            <w: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56366" w14:textId="77777777" w:rsidR="00C9277D" w:rsidRDefault="00000000" w:rsidP="00765FBD">
            <w:r>
              <w:t>69±28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2EE6F" w14:textId="77777777" w:rsidR="00C9277D" w:rsidRDefault="00000000" w:rsidP="00765FBD">
            <w:r>
              <w:t>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202E0" w14:textId="77777777" w:rsidR="00C9277D" w:rsidRDefault="00000000" w:rsidP="00765FBD">
            <w:r>
              <w:t>38.36±1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B5158D" w14:textId="77777777" w:rsidR="00C9277D" w:rsidRDefault="00000000" w:rsidP="00765FBD">
            <w:r>
              <w:t>/</w:t>
            </w:r>
          </w:p>
        </w:tc>
      </w:tr>
      <w:tr w:rsidR="00C9277D" w14:paraId="66D5392B" w14:textId="77777777">
        <w:trPr>
          <w:trHeight w:val="194"/>
          <w:jc w:val="center"/>
        </w:trPr>
        <w:tc>
          <w:tcPr>
            <w:tcW w:w="91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B14ECE9" w14:textId="77777777" w:rsidR="00C9277D" w:rsidRDefault="00C9277D" w:rsidP="00765FBD"/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1734B" w14:textId="77777777" w:rsidR="00C9277D" w:rsidRDefault="00000000" w:rsidP="00765FBD">
            <w:r>
              <w:t>uncut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0FD7A" w14:textId="77777777" w:rsidR="00C9277D" w:rsidRDefault="00000000" w:rsidP="00765FBD">
            <w: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92D7A" w14:textId="77777777" w:rsidR="00C9277D" w:rsidRDefault="00000000" w:rsidP="00765FBD">
            <w: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27A56" w14:textId="77777777" w:rsidR="00C9277D" w:rsidRDefault="00000000" w:rsidP="00765FBD">
            <w: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C06FE" w14:textId="77777777" w:rsidR="00C9277D" w:rsidRDefault="00000000" w:rsidP="00765FBD">
            <w:r>
              <w:t>38.21±1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A4F845" w14:textId="77777777" w:rsidR="00C9277D" w:rsidRDefault="00000000" w:rsidP="00765FBD">
            <w:r>
              <w:t>/</w:t>
            </w:r>
          </w:p>
        </w:tc>
      </w:tr>
      <w:tr w:rsidR="00C9277D" w14:paraId="7CC0CBCE" w14:textId="77777777">
        <w:trPr>
          <w:trHeight w:val="194"/>
          <w:jc w:val="center"/>
        </w:trPr>
        <w:tc>
          <w:tcPr>
            <w:tcW w:w="916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1CFF191D" w14:textId="77777777" w:rsidR="00C9277D" w:rsidRDefault="00C9277D" w:rsidP="00765FBD"/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335FF" w14:textId="77777777" w:rsidR="00C9277D" w:rsidRDefault="00000000" w:rsidP="00765FBD">
            <w:r>
              <w:t>Total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B1D8D" w14:textId="77777777" w:rsidR="00C9277D" w:rsidRDefault="00000000" w:rsidP="00765FBD">
            <w:r>
              <w:t>18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9809E" w14:textId="77777777" w:rsidR="00C9277D" w:rsidRDefault="00000000" w:rsidP="00765FBD">
            <w:r>
              <w:t>42.18±17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27FCE6" w14:textId="77777777" w:rsidR="00C9277D" w:rsidRDefault="00000000" w:rsidP="00765FBD">
            <w:r>
              <w:t>9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DD2AE" w14:textId="77777777" w:rsidR="00C9277D" w:rsidRDefault="00000000" w:rsidP="00765FBD">
            <w:r>
              <w:t>39.67±10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C282FDC" w14:textId="77777777" w:rsidR="00C9277D" w:rsidRDefault="00000000" w:rsidP="00765FBD">
            <w:r>
              <w:t>0.2038</w:t>
            </w:r>
          </w:p>
        </w:tc>
      </w:tr>
      <w:tr w:rsidR="00C9277D" w14:paraId="6345F25C" w14:textId="77777777">
        <w:trPr>
          <w:trHeight w:val="194"/>
          <w:jc w:val="center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</w:tcPr>
          <w:p w14:paraId="0B57A995" w14:textId="77777777" w:rsidR="00C9277D" w:rsidRDefault="00C9277D" w:rsidP="00765FBD"/>
          <w:p w14:paraId="3D116377" w14:textId="77777777" w:rsidR="00C9277D" w:rsidRDefault="00C9277D" w:rsidP="00765FBD"/>
          <w:p w14:paraId="5F2197C2" w14:textId="77777777" w:rsidR="00C9277D" w:rsidRDefault="00C9277D" w:rsidP="00851A18"/>
          <w:p w14:paraId="26C7CAEA" w14:textId="77777777" w:rsidR="00C9277D" w:rsidRDefault="00000000" w:rsidP="00765FBD">
            <w:r>
              <w:t>TLDG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039E4" w14:textId="77777777" w:rsidR="00C9277D" w:rsidRDefault="00000000" w:rsidP="00765FBD">
            <w:r>
              <w:t>B-I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9B339" w14:textId="77777777" w:rsidR="00C9277D" w:rsidRDefault="00000000" w:rsidP="00765FBD">
            <w:r>
              <w:t>97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D71EA" w14:textId="77777777" w:rsidR="00C9277D" w:rsidRDefault="00000000" w:rsidP="00765FBD">
            <w:r>
              <w:t>39.18±12.3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68008B" w14:textId="77777777" w:rsidR="00C9277D" w:rsidRDefault="00000000" w:rsidP="00765FBD">
            <w:r>
              <w:t>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98281" w14:textId="77777777" w:rsidR="00C9277D" w:rsidRDefault="00000000" w:rsidP="00765FBD">
            <w:r>
              <w:t>41.29±9.1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405691" w14:textId="77777777" w:rsidR="00C9277D" w:rsidRDefault="00000000" w:rsidP="00765FBD">
            <w:r>
              <w:t>/</w:t>
            </w:r>
          </w:p>
        </w:tc>
      </w:tr>
      <w:tr w:rsidR="00C9277D" w14:paraId="64B10997" w14:textId="77777777">
        <w:trPr>
          <w:trHeight w:val="194"/>
          <w:jc w:val="center"/>
        </w:trPr>
        <w:tc>
          <w:tcPr>
            <w:tcW w:w="91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D6F8CAA" w14:textId="77777777" w:rsidR="00C9277D" w:rsidRDefault="00C9277D" w:rsidP="00765FBD"/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4160D" w14:textId="77777777" w:rsidR="00C9277D" w:rsidRDefault="00000000" w:rsidP="00765FBD">
            <w:r>
              <w:t>B-II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E9E5A" w14:textId="77777777" w:rsidR="00C9277D" w:rsidRDefault="00000000" w:rsidP="00765FBD">
            <w:r>
              <w:t>1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DD44A" w14:textId="77777777" w:rsidR="00C9277D" w:rsidRDefault="00000000" w:rsidP="00765FBD">
            <w:r>
              <w:t>41.84±15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5DC72" w14:textId="77777777" w:rsidR="00C9277D" w:rsidRDefault="00000000" w:rsidP="00765FBD">
            <w:r>
              <w:t>4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6D8C7" w14:textId="77777777" w:rsidR="00C9277D" w:rsidRDefault="00000000" w:rsidP="00765FBD">
            <w:r>
              <w:t>42.81±1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A7428E" w14:textId="77777777" w:rsidR="00C9277D" w:rsidRDefault="00000000" w:rsidP="00765FBD">
            <w:r>
              <w:t>0.3738</w:t>
            </w:r>
          </w:p>
        </w:tc>
      </w:tr>
      <w:tr w:rsidR="00C9277D" w14:paraId="0E7E9B00" w14:textId="77777777">
        <w:trPr>
          <w:trHeight w:val="194"/>
          <w:jc w:val="center"/>
        </w:trPr>
        <w:tc>
          <w:tcPr>
            <w:tcW w:w="91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6C9D50C" w14:textId="77777777" w:rsidR="00C9277D" w:rsidRDefault="00C9277D" w:rsidP="00765FBD"/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F1C7B" w14:textId="77777777" w:rsidR="00C9277D" w:rsidRDefault="00000000" w:rsidP="00765FBD">
            <w:r>
              <w:t>RY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45C8B" w14:textId="77777777" w:rsidR="00C9277D" w:rsidRDefault="00000000" w:rsidP="00765FBD">
            <w: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F33BC" w14:textId="77777777" w:rsidR="00C9277D" w:rsidRDefault="00000000" w:rsidP="00765FBD">
            <w:r>
              <w:t>44.90±17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09B13" w14:textId="77777777" w:rsidR="00C9277D" w:rsidRDefault="00000000" w:rsidP="00765FBD">
            <w:r>
              <w:t>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9F156" w14:textId="77777777" w:rsidR="00C9277D" w:rsidRDefault="00000000" w:rsidP="00765FBD">
            <w:r>
              <w:t>40.64±1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7C2405" w14:textId="77777777" w:rsidR="00C9277D" w:rsidRDefault="00000000" w:rsidP="00765FBD">
            <w:r>
              <w:t>0.3263</w:t>
            </w:r>
          </w:p>
        </w:tc>
      </w:tr>
      <w:tr w:rsidR="00C9277D" w14:paraId="7348376B" w14:textId="77777777">
        <w:trPr>
          <w:trHeight w:val="194"/>
          <w:jc w:val="center"/>
        </w:trPr>
        <w:tc>
          <w:tcPr>
            <w:tcW w:w="916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A0D17E8" w14:textId="77777777" w:rsidR="00C9277D" w:rsidRDefault="00C9277D" w:rsidP="00765FBD"/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AEF01" w14:textId="77777777" w:rsidR="00C9277D" w:rsidRDefault="00000000" w:rsidP="00765FBD">
            <w:r>
              <w:t>uncut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FDD64" w14:textId="77777777" w:rsidR="00C9277D" w:rsidRDefault="00000000" w:rsidP="00765FBD">
            <w:r>
              <w:t>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D31F9" w14:textId="77777777" w:rsidR="00C9277D" w:rsidRDefault="00000000" w:rsidP="00765FBD">
            <w:r>
              <w:t>40.93±2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305D6" w14:textId="77777777" w:rsidR="00C9277D" w:rsidRDefault="00000000" w:rsidP="00765FBD">
            <w:r>
              <w:t>2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39731" w14:textId="77777777" w:rsidR="00C9277D" w:rsidRDefault="00000000" w:rsidP="00765FBD">
            <w:r>
              <w:t>43.64±1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AC1255" w14:textId="77777777" w:rsidR="00C9277D" w:rsidRDefault="00000000" w:rsidP="00765FBD">
            <w:r>
              <w:t>0.4170</w:t>
            </w:r>
          </w:p>
        </w:tc>
      </w:tr>
      <w:tr w:rsidR="00C9277D" w14:paraId="464FA53E" w14:textId="77777777">
        <w:trPr>
          <w:trHeight w:val="194"/>
          <w:jc w:val="center"/>
        </w:trPr>
        <w:tc>
          <w:tcPr>
            <w:tcW w:w="9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82FD55" w14:textId="77777777" w:rsidR="00C9277D" w:rsidRDefault="00C9277D" w:rsidP="00765FBD"/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D6A4A" w14:textId="77777777" w:rsidR="00C9277D" w:rsidRDefault="00000000" w:rsidP="00765FBD">
            <w:r>
              <w:t>Total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36C80" w14:textId="77777777" w:rsidR="00C9277D" w:rsidRDefault="00000000" w:rsidP="00765FBD">
            <w:r>
              <w:t>31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65F9D" w14:textId="77777777" w:rsidR="00C9277D" w:rsidRDefault="00000000" w:rsidP="00765FBD">
            <w:r>
              <w:t>41.06±14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8EE047" w14:textId="77777777" w:rsidR="00C9277D" w:rsidRDefault="00000000" w:rsidP="00765FBD">
            <w:r>
              <w:t>75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EE041" w14:textId="77777777" w:rsidR="00C9277D" w:rsidRDefault="00000000" w:rsidP="00765FBD">
            <w:r>
              <w:t>42.81±11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32DFCFF" w14:textId="77777777" w:rsidR="00C9277D" w:rsidRDefault="00000000" w:rsidP="00765FBD">
            <w:r>
              <w:t>0.0263</w:t>
            </w:r>
          </w:p>
        </w:tc>
      </w:tr>
      <w:tr w:rsidR="00C9277D" w14:paraId="522D6027" w14:textId="77777777">
        <w:trPr>
          <w:trHeight w:val="16"/>
          <w:jc w:val="center"/>
        </w:trPr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88316DC" w14:textId="77777777" w:rsidR="00C9277D" w:rsidRDefault="00000000" w:rsidP="00765FBD">
            <w:r>
              <w:t>Tot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0DFDF" w14:textId="77777777" w:rsidR="00C9277D" w:rsidRDefault="00000000" w:rsidP="00765FBD">
            <w:r>
              <w:t>498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941DC" w14:textId="77777777" w:rsidR="00C9277D" w:rsidRDefault="00000000" w:rsidP="00765FBD">
            <w:r>
              <w:t>41.48±15.7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105236" w14:textId="77777777" w:rsidR="00C9277D" w:rsidRDefault="00000000" w:rsidP="00765FBD">
            <w:r>
              <w:t>84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ED1C9" w14:textId="77777777" w:rsidR="00C9277D" w:rsidRDefault="00000000" w:rsidP="00765FBD">
            <w:r>
              <w:t>42.47±11.1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332E2A4" w14:textId="77777777" w:rsidR="00C9277D" w:rsidRDefault="00000000" w:rsidP="00765FBD">
            <w:r>
              <w:t>0.1838</w:t>
            </w:r>
          </w:p>
        </w:tc>
      </w:tr>
    </w:tbl>
    <w:p w14:paraId="674BC6BC" w14:textId="77777777" w:rsidR="00C9277D" w:rsidRDefault="00C9277D" w:rsidP="00765FBD">
      <w:pPr>
        <w:rPr>
          <w:rFonts w:hint="eastAsia"/>
        </w:rPr>
      </w:pPr>
    </w:p>
    <w:p w14:paraId="61141122" w14:textId="77777777" w:rsidR="00C9277D" w:rsidRPr="00765FBD" w:rsidRDefault="00000000" w:rsidP="00765FBD">
      <w:r w:rsidRPr="00765FBD">
        <w:rPr>
          <w:rFonts w:hint="eastAsia"/>
        </w:rPr>
        <w:lastRenderedPageBreak/>
        <w:t xml:space="preserve">Supplementary </w:t>
      </w:r>
      <w:r w:rsidRPr="00765FBD">
        <w:t xml:space="preserve">Table </w:t>
      </w:r>
      <w:r w:rsidRPr="00765FBD">
        <w:rPr>
          <w:rFonts w:hint="eastAsia"/>
        </w:rPr>
        <w:t>6</w:t>
      </w:r>
      <w:r w:rsidRPr="00765FBD">
        <w:t xml:space="preserve">: </w:t>
      </w:r>
      <w:r w:rsidRPr="00765FBD">
        <w:rPr>
          <w:rFonts w:hint="eastAsia"/>
        </w:rPr>
        <w:t>Multivariate Cox proportional hazards survival analysis.</w:t>
      </w:r>
    </w:p>
    <w:p w14:paraId="59E22256" w14:textId="77777777" w:rsidR="00C9277D" w:rsidRPr="00765FBD" w:rsidRDefault="00C9277D" w:rsidP="00851A18"/>
    <w:tbl>
      <w:tblPr>
        <w:tblStyle w:val="a3"/>
        <w:tblW w:w="0" w:type="auto"/>
        <w:tblInd w:w="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037"/>
        <w:gridCol w:w="2027"/>
        <w:gridCol w:w="2234"/>
      </w:tblGrid>
      <w:tr w:rsidR="00C9277D" w:rsidRPr="00765FBD" w14:paraId="1E1C6A85" w14:textId="77777777">
        <w:trPr>
          <w:trHeight w:val="1124"/>
        </w:trPr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C270A" w14:textId="77777777" w:rsidR="00C9277D" w:rsidRPr="00765FBD" w:rsidRDefault="00000000" w:rsidP="00765FBD">
            <w:r w:rsidRPr="00765FBD">
              <w:t>Variables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8296C2" w14:textId="77777777" w:rsidR="00C9277D" w:rsidRPr="00765FBD" w:rsidRDefault="00000000" w:rsidP="00765FBD">
            <w:r w:rsidRPr="00765FBD">
              <w:t>Category</w:t>
            </w:r>
          </w:p>
        </w:tc>
        <w:tc>
          <w:tcPr>
            <w:tcW w:w="2027" w:type="dxa"/>
            <w:shd w:val="clear" w:color="auto" w:fill="auto"/>
            <w:vAlign w:val="center"/>
          </w:tcPr>
          <w:p w14:paraId="4BDE4813" w14:textId="77777777" w:rsidR="00C9277D" w:rsidRPr="00765FBD" w:rsidRDefault="00000000" w:rsidP="00765FBD">
            <w:r w:rsidRPr="00765FBD">
              <w:rPr>
                <w:rFonts w:hint="eastAsia"/>
              </w:rPr>
              <w:t>HR (95%CI)</w:t>
            </w:r>
          </w:p>
        </w:tc>
        <w:tc>
          <w:tcPr>
            <w:tcW w:w="22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FD234" w14:textId="77777777" w:rsidR="00C9277D" w:rsidRPr="00765FBD" w:rsidRDefault="00000000" w:rsidP="00765FBD">
            <w:r w:rsidRPr="00765FBD">
              <w:t xml:space="preserve">Multivariate </w:t>
            </w:r>
          </w:p>
          <w:p w14:paraId="27AFCB71" w14:textId="77777777" w:rsidR="00C9277D" w:rsidRPr="00765FBD" w:rsidRDefault="00000000" w:rsidP="00765FBD">
            <w:r w:rsidRPr="00765FBD">
              <w:t>P</w:t>
            </w:r>
            <w:r w:rsidRPr="00765FBD">
              <w:rPr>
                <w:rFonts w:hint="eastAsia"/>
              </w:rPr>
              <w:t xml:space="preserve"> value</w:t>
            </w:r>
          </w:p>
        </w:tc>
      </w:tr>
      <w:tr w:rsidR="00C9277D" w:rsidRPr="00765FBD" w14:paraId="15F2BFC3" w14:textId="77777777">
        <w:trPr>
          <w:trHeight w:hRule="exact" w:val="825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F3A32" w14:textId="77777777" w:rsidR="00C9277D" w:rsidRPr="00765FBD" w:rsidRDefault="00000000" w:rsidP="00765FBD">
            <w:r w:rsidRPr="00765FBD">
              <w:rPr>
                <w:rFonts w:hint="eastAsia"/>
              </w:rPr>
              <w:t>Hospital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86DC1" w14:textId="77777777" w:rsidR="00C9277D" w:rsidRPr="00765FBD" w:rsidRDefault="00C9277D" w:rsidP="00765FBD"/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F73391" w14:textId="77777777" w:rsidR="00C9277D" w:rsidRPr="00765FBD" w:rsidRDefault="00000000" w:rsidP="00765FBD">
            <w:r w:rsidRPr="00765FBD">
              <w:rPr>
                <w:rFonts w:hint="eastAsia"/>
              </w:rPr>
              <w:t>1.157 (0.707-1.893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23331" w14:textId="77777777" w:rsidR="00C9277D" w:rsidRPr="00765FBD" w:rsidRDefault="00000000" w:rsidP="00765FBD">
            <w:r w:rsidRPr="00765FBD">
              <w:rPr>
                <w:rFonts w:hint="eastAsia"/>
              </w:rPr>
              <w:t>0.562</w:t>
            </w:r>
          </w:p>
        </w:tc>
      </w:tr>
      <w:tr w:rsidR="00C9277D" w:rsidRPr="00765FBD" w14:paraId="70142918" w14:textId="77777777">
        <w:trPr>
          <w:trHeight w:hRule="exact" w:val="825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350F7" w14:textId="77777777" w:rsidR="00C9277D" w:rsidRPr="00765FBD" w:rsidRDefault="00000000" w:rsidP="00765FBD">
            <w:r w:rsidRPr="00765FBD">
              <w:t>Gender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5E541" w14:textId="77777777" w:rsidR="00C9277D" w:rsidRPr="00765FBD" w:rsidRDefault="00C9277D" w:rsidP="00765FBD"/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A8BA10" w14:textId="77777777" w:rsidR="00C9277D" w:rsidRPr="00765FBD" w:rsidRDefault="00000000" w:rsidP="00765FBD">
            <w:r w:rsidRPr="00765FBD">
              <w:rPr>
                <w:rFonts w:hint="eastAsia"/>
              </w:rPr>
              <w:t>0.989 (0.658-1.488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6F4A4" w14:textId="77777777" w:rsidR="00C9277D" w:rsidRPr="00765FBD" w:rsidRDefault="00000000" w:rsidP="00765FBD">
            <w:r w:rsidRPr="00765FBD">
              <w:rPr>
                <w:rFonts w:hint="eastAsia"/>
              </w:rPr>
              <w:t>0.959</w:t>
            </w:r>
          </w:p>
        </w:tc>
      </w:tr>
      <w:tr w:rsidR="00C9277D" w:rsidRPr="00765FBD" w14:paraId="469C6712" w14:textId="77777777">
        <w:trPr>
          <w:trHeight w:hRule="exact" w:val="825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95EC0" w14:textId="77777777" w:rsidR="00C9277D" w:rsidRPr="00765FBD" w:rsidRDefault="00000000" w:rsidP="00765FBD">
            <w:r w:rsidRPr="00765FBD">
              <w:t>Ag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4CE48" w14:textId="77777777" w:rsidR="00C9277D" w:rsidRPr="00765FBD" w:rsidRDefault="00C9277D" w:rsidP="00765FBD"/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DA7487" w14:textId="77777777" w:rsidR="00C9277D" w:rsidRPr="00765FBD" w:rsidRDefault="00000000" w:rsidP="00765FBD">
            <w:r w:rsidRPr="00765FBD">
              <w:rPr>
                <w:rFonts w:hint="eastAsia"/>
              </w:rPr>
              <w:t>1.065 (1.045-1.087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526C0" w14:textId="77777777" w:rsidR="00C9277D" w:rsidRPr="00765FBD" w:rsidRDefault="00000000" w:rsidP="00765FBD">
            <w:r w:rsidRPr="00765FBD">
              <w:rPr>
                <w:rFonts w:hint="eastAsia"/>
              </w:rPr>
              <w:t>＜0.001</w:t>
            </w:r>
          </w:p>
        </w:tc>
      </w:tr>
      <w:tr w:rsidR="00C9277D" w:rsidRPr="00765FBD" w14:paraId="3216731B" w14:textId="77777777">
        <w:trPr>
          <w:trHeight w:hRule="exact" w:val="1138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AF6C7" w14:textId="77777777" w:rsidR="00C9277D" w:rsidRPr="00765FBD" w:rsidRDefault="00000000" w:rsidP="00765FBD">
            <w:r w:rsidRPr="00765FBD">
              <w:rPr>
                <w:rFonts w:hint="eastAsia"/>
              </w:rPr>
              <w:t>Laparoscopy method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A16F3" w14:textId="77777777" w:rsidR="00C9277D" w:rsidRPr="00765FBD" w:rsidRDefault="00C9277D" w:rsidP="00765FBD"/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5F160F" w14:textId="77777777" w:rsidR="00C9277D" w:rsidRPr="00765FBD" w:rsidRDefault="00000000" w:rsidP="00765FBD">
            <w:r w:rsidRPr="00765FBD">
              <w:rPr>
                <w:rFonts w:hint="eastAsia"/>
              </w:rPr>
              <w:t>0.911 (0.546-1.518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E169E" w14:textId="77777777" w:rsidR="00C9277D" w:rsidRPr="00765FBD" w:rsidRDefault="00000000" w:rsidP="00765FBD">
            <w:r w:rsidRPr="00765FBD">
              <w:rPr>
                <w:rFonts w:hint="eastAsia"/>
              </w:rPr>
              <w:t>0.720</w:t>
            </w:r>
          </w:p>
        </w:tc>
      </w:tr>
      <w:tr w:rsidR="00C9277D" w:rsidRPr="00765FBD" w14:paraId="61D8DB31" w14:textId="77777777">
        <w:trPr>
          <w:trHeight w:hRule="exact" w:val="56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AA622" w14:textId="77777777" w:rsidR="00C9277D" w:rsidRPr="00765FBD" w:rsidRDefault="00000000" w:rsidP="00765FBD">
            <w:r w:rsidRPr="00765FBD">
              <w:t>T stag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4D4193B" w14:textId="77777777" w:rsidR="00C9277D" w:rsidRPr="00765FBD" w:rsidRDefault="00000000" w:rsidP="00765FBD">
            <w:r w:rsidRPr="00765FBD">
              <w:t>T1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D8ACB8" w14:textId="77777777" w:rsidR="00C9277D" w:rsidRPr="00765FBD" w:rsidRDefault="00000000" w:rsidP="00765FBD">
            <w:r w:rsidRPr="00765FBD">
              <w:rPr>
                <w:rFonts w:hint="eastAsia"/>
              </w:rPr>
              <w:t>/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670933" w14:textId="77777777" w:rsidR="00C9277D" w:rsidRPr="00765FBD" w:rsidRDefault="00000000" w:rsidP="00765FBD">
            <w:r w:rsidRPr="00765FBD">
              <w:t>/</w:t>
            </w:r>
          </w:p>
        </w:tc>
      </w:tr>
      <w:tr w:rsidR="00C9277D" w:rsidRPr="00765FBD" w14:paraId="396CF747" w14:textId="77777777">
        <w:trPr>
          <w:trHeight w:hRule="exact" w:val="567"/>
        </w:trPr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DD5B2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5DBE0E9" w14:textId="77777777" w:rsidR="00C9277D" w:rsidRPr="00765FBD" w:rsidRDefault="00000000" w:rsidP="00765FBD">
            <w:r w:rsidRPr="00765FBD">
              <w:t>T2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01CEB" w14:textId="77777777" w:rsidR="00C9277D" w:rsidRPr="00765FBD" w:rsidRDefault="00000000" w:rsidP="00765FBD">
            <w:r w:rsidRPr="00765FBD">
              <w:rPr>
                <w:rFonts w:hint="eastAsia"/>
              </w:rPr>
              <w:t>0.874 (0.389-1.964)</w:t>
            </w:r>
          </w:p>
        </w:tc>
        <w:tc>
          <w:tcPr>
            <w:tcW w:w="22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7227C7" w14:textId="77777777" w:rsidR="00C9277D" w:rsidRPr="00765FBD" w:rsidRDefault="00000000" w:rsidP="00765FBD">
            <w:r w:rsidRPr="00765FBD">
              <w:rPr>
                <w:rFonts w:hint="eastAsia"/>
              </w:rPr>
              <w:t>0.744</w:t>
            </w:r>
          </w:p>
        </w:tc>
      </w:tr>
      <w:tr w:rsidR="00C9277D" w:rsidRPr="00765FBD" w14:paraId="23963659" w14:textId="77777777">
        <w:trPr>
          <w:trHeight w:hRule="exact" w:val="567"/>
        </w:trPr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72D8B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F7B03AA" w14:textId="77777777" w:rsidR="00C9277D" w:rsidRPr="00765FBD" w:rsidRDefault="00000000" w:rsidP="00765FBD">
            <w:r w:rsidRPr="00765FBD">
              <w:t>T3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86640" w14:textId="77777777" w:rsidR="00C9277D" w:rsidRPr="00765FBD" w:rsidRDefault="00000000" w:rsidP="00765FBD">
            <w:r w:rsidRPr="00765FBD">
              <w:rPr>
                <w:rFonts w:hint="eastAsia"/>
              </w:rPr>
              <w:t>2.215 (1.208-4.061)</w:t>
            </w:r>
          </w:p>
        </w:tc>
        <w:tc>
          <w:tcPr>
            <w:tcW w:w="22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8788C2" w14:textId="77777777" w:rsidR="00C9277D" w:rsidRPr="00765FBD" w:rsidRDefault="00000000" w:rsidP="00765FBD">
            <w:r w:rsidRPr="00765FBD">
              <w:rPr>
                <w:rFonts w:hint="eastAsia"/>
              </w:rPr>
              <w:t>0.010</w:t>
            </w:r>
          </w:p>
        </w:tc>
      </w:tr>
      <w:tr w:rsidR="00C9277D" w:rsidRPr="00765FBD" w14:paraId="75B8F56A" w14:textId="77777777">
        <w:trPr>
          <w:trHeight w:hRule="exact" w:val="567"/>
        </w:trPr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FACD4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61934" w14:textId="77777777" w:rsidR="00C9277D" w:rsidRPr="00765FBD" w:rsidRDefault="00000000" w:rsidP="00765FBD">
            <w:r w:rsidRPr="00765FBD">
              <w:t>T4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1D814" w14:textId="77777777" w:rsidR="00C9277D" w:rsidRPr="00765FBD" w:rsidRDefault="00000000" w:rsidP="00765FBD">
            <w:r w:rsidRPr="00765FBD">
              <w:rPr>
                <w:rFonts w:hint="eastAsia"/>
              </w:rPr>
              <w:t>4.051 (2.144-7.654)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B383B" w14:textId="77777777" w:rsidR="00C9277D" w:rsidRPr="00765FBD" w:rsidRDefault="00000000" w:rsidP="00765FBD">
            <w:r w:rsidRPr="00765FBD">
              <w:rPr>
                <w:rFonts w:hint="eastAsia"/>
              </w:rPr>
              <w:t>＜0.001</w:t>
            </w:r>
          </w:p>
        </w:tc>
      </w:tr>
      <w:tr w:rsidR="00C9277D" w:rsidRPr="00765FBD" w14:paraId="617E17CE" w14:textId="77777777">
        <w:trPr>
          <w:trHeight w:hRule="exact" w:val="56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BD65F" w14:textId="77777777" w:rsidR="00C9277D" w:rsidRPr="00765FBD" w:rsidRDefault="00000000" w:rsidP="00765FBD">
            <w:r w:rsidRPr="00765FBD">
              <w:t>N stage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4BE5E3" w14:textId="77777777" w:rsidR="00C9277D" w:rsidRPr="00765FBD" w:rsidRDefault="00000000" w:rsidP="00765FBD">
            <w:r w:rsidRPr="00765FBD">
              <w:t>N0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BEF41B" w14:textId="77777777" w:rsidR="00C9277D" w:rsidRPr="00765FBD" w:rsidRDefault="00000000" w:rsidP="00765FBD">
            <w:r w:rsidRPr="00765FBD">
              <w:rPr>
                <w:rFonts w:hint="eastAsia"/>
              </w:rPr>
              <w:t>/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783F5" w14:textId="77777777" w:rsidR="00C9277D" w:rsidRPr="00765FBD" w:rsidRDefault="00000000" w:rsidP="00765FBD">
            <w:r w:rsidRPr="00765FBD">
              <w:t>/</w:t>
            </w:r>
          </w:p>
        </w:tc>
      </w:tr>
      <w:tr w:rsidR="00C9277D" w:rsidRPr="00765FBD" w14:paraId="2BBD8A00" w14:textId="77777777">
        <w:trPr>
          <w:trHeight w:hRule="exact" w:val="567"/>
        </w:trPr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436D1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897C8DE" w14:textId="77777777" w:rsidR="00C9277D" w:rsidRPr="00765FBD" w:rsidRDefault="00000000" w:rsidP="00765FBD">
            <w:r w:rsidRPr="00765FBD">
              <w:t>N1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1B76E" w14:textId="77777777" w:rsidR="00C9277D" w:rsidRPr="00765FBD" w:rsidRDefault="00000000" w:rsidP="00765FBD">
            <w:r w:rsidRPr="00765FBD">
              <w:rPr>
                <w:rFonts w:hint="eastAsia"/>
              </w:rPr>
              <w:t>1.169 (0.558-2.449)</w:t>
            </w:r>
          </w:p>
        </w:tc>
        <w:tc>
          <w:tcPr>
            <w:tcW w:w="22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6B514" w14:textId="77777777" w:rsidR="00C9277D" w:rsidRPr="00765FBD" w:rsidRDefault="00000000" w:rsidP="00765FBD">
            <w:r w:rsidRPr="00765FBD">
              <w:rPr>
                <w:rFonts w:hint="eastAsia"/>
              </w:rPr>
              <w:t>0.679</w:t>
            </w:r>
          </w:p>
        </w:tc>
      </w:tr>
      <w:tr w:rsidR="00C9277D" w:rsidRPr="00765FBD" w14:paraId="57698966" w14:textId="77777777">
        <w:trPr>
          <w:trHeight w:hRule="exact" w:val="567"/>
        </w:trPr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3E24A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FED04E1" w14:textId="77777777" w:rsidR="00C9277D" w:rsidRPr="00765FBD" w:rsidRDefault="00000000" w:rsidP="00765FBD">
            <w:r w:rsidRPr="00765FBD">
              <w:t>N2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0F6F8" w14:textId="77777777" w:rsidR="00C9277D" w:rsidRPr="00765FBD" w:rsidRDefault="00000000" w:rsidP="00765FBD">
            <w:r w:rsidRPr="00765FBD">
              <w:rPr>
                <w:rFonts w:hint="eastAsia"/>
              </w:rPr>
              <w:t>3.021 (1.629-5.602)</w:t>
            </w:r>
          </w:p>
        </w:tc>
        <w:tc>
          <w:tcPr>
            <w:tcW w:w="22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6F49A8" w14:textId="77777777" w:rsidR="00C9277D" w:rsidRPr="00765FBD" w:rsidRDefault="00000000" w:rsidP="00765FBD">
            <w:r w:rsidRPr="00765FBD">
              <w:rPr>
                <w:rFonts w:hint="eastAsia"/>
              </w:rPr>
              <w:t>＜0.001</w:t>
            </w:r>
          </w:p>
        </w:tc>
      </w:tr>
      <w:tr w:rsidR="00C9277D" w:rsidRPr="00765FBD" w14:paraId="282D968B" w14:textId="77777777">
        <w:trPr>
          <w:trHeight w:hRule="exact" w:val="567"/>
        </w:trPr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8DFF5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445B92" w14:textId="77777777" w:rsidR="00C9277D" w:rsidRPr="00765FBD" w:rsidRDefault="00000000" w:rsidP="00765FBD">
            <w:r w:rsidRPr="00765FBD">
              <w:t>N3a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9D843" w14:textId="77777777" w:rsidR="00C9277D" w:rsidRPr="00765FBD" w:rsidRDefault="00000000" w:rsidP="00765FBD">
            <w:r w:rsidRPr="00765FBD">
              <w:rPr>
                <w:rFonts w:hint="eastAsia"/>
              </w:rPr>
              <w:t>2.993 (1.544-5.804)</w:t>
            </w:r>
          </w:p>
        </w:tc>
        <w:tc>
          <w:tcPr>
            <w:tcW w:w="22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6A7594" w14:textId="77777777" w:rsidR="00C9277D" w:rsidRPr="00765FBD" w:rsidRDefault="00000000" w:rsidP="00765FBD">
            <w:r w:rsidRPr="00765FBD">
              <w:rPr>
                <w:rFonts w:hint="eastAsia"/>
              </w:rPr>
              <w:t>0.001</w:t>
            </w:r>
          </w:p>
        </w:tc>
      </w:tr>
      <w:tr w:rsidR="00C9277D" w:rsidRPr="00765FBD" w14:paraId="551CB477" w14:textId="77777777">
        <w:trPr>
          <w:trHeight w:hRule="exact" w:val="567"/>
        </w:trPr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51BFF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00D1C" w14:textId="77777777" w:rsidR="00C9277D" w:rsidRPr="00765FBD" w:rsidRDefault="00000000" w:rsidP="00765FBD">
            <w:r w:rsidRPr="00765FBD">
              <w:t>N3b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43AE3B" w14:textId="77777777" w:rsidR="00C9277D" w:rsidRPr="00765FBD" w:rsidRDefault="00000000" w:rsidP="00765FBD">
            <w:r w:rsidRPr="00765FBD">
              <w:rPr>
                <w:rFonts w:hint="eastAsia"/>
              </w:rPr>
              <w:t>7.770 (3.799-15.894)</w:t>
            </w:r>
          </w:p>
        </w:tc>
        <w:tc>
          <w:tcPr>
            <w:tcW w:w="22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FFD13" w14:textId="77777777" w:rsidR="00C9277D" w:rsidRPr="00765FBD" w:rsidRDefault="00000000" w:rsidP="00765FBD">
            <w:r w:rsidRPr="00765FBD">
              <w:rPr>
                <w:rFonts w:hint="eastAsia"/>
              </w:rPr>
              <w:t>＜0.001</w:t>
            </w:r>
          </w:p>
        </w:tc>
      </w:tr>
      <w:tr w:rsidR="00C9277D" w:rsidRPr="00765FBD" w14:paraId="1ECEC266" w14:textId="77777777">
        <w:trPr>
          <w:trHeight w:hRule="exact" w:val="56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42F18" w14:textId="77777777" w:rsidR="00C9277D" w:rsidRPr="00765FBD" w:rsidRDefault="00000000" w:rsidP="00765FBD">
            <w:r w:rsidRPr="00765FBD">
              <w:t>Anastomos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CF7AD8" w14:textId="77777777" w:rsidR="00C9277D" w:rsidRPr="00765FBD" w:rsidRDefault="00000000" w:rsidP="00765FBD">
            <w:r w:rsidRPr="00765FBD">
              <w:t>B-I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A8831D" w14:textId="77777777" w:rsidR="00C9277D" w:rsidRPr="00765FBD" w:rsidRDefault="00C9277D" w:rsidP="00765FBD"/>
        </w:tc>
        <w:tc>
          <w:tcPr>
            <w:tcW w:w="22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BAD6C9" w14:textId="77777777" w:rsidR="00C9277D" w:rsidRPr="00765FBD" w:rsidRDefault="00000000" w:rsidP="00765FBD">
            <w:r w:rsidRPr="00765FBD">
              <w:t>/</w:t>
            </w:r>
          </w:p>
        </w:tc>
      </w:tr>
      <w:tr w:rsidR="00C9277D" w:rsidRPr="00765FBD" w14:paraId="5257784F" w14:textId="77777777">
        <w:trPr>
          <w:trHeight w:hRule="exact" w:val="567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493AD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3A23EC5" w14:textId="77777777" w:rsidR="00C9277D" w:rsidRPr="00765FBD" w:rsidRDefault="00000000" w:rsidP="00765FBD">
            <w:r w:rsidRPr="00765FBD">
              <w:t>B-II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EED32" w14:textId="77777777" w:rsidR="00C9277D" w:rsidRPr="00765FBD" w:rsidRDefault="00000000" w:rsidP="00765FBD">
            <w:r w:rsidRPr="00765FBD">
              <w:rPr>
                <w:rFonts w:hint="eastAsia"/>
              </w:rPr>
              <w:t>1.087 (0.574-2.062)</w:t>
            </w:r>
          </w:p>
        </w:tc>
        <w:tc>
          <w:tcPr>
            <w:tcW w:w="22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E8B01" w14:textId="77777777" w:rsidR="00C9277D" w:rsidRPr="00765FBD" w:rsidRDefault="00000000" w:rsidP="00765FBD">
            <w:r w:rsidRPr="00765FBD">
              <w:rPr>
                <w:rFonts w:hint="eastAsia"/>
              </w:rPr>
              <w:t>0.797</w:t>
            </w:r>
          </w:p>
        </w:tc>
      </w:tr>
      <w:tr w:rsidR="00C9277D" w:rsidRPr="00765FBD" w14:paraId="0016A8F8" w14:textId="77777777">
        <w:trPr>
          <w:trHeight w:hRule="exact" w:val="567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F4B77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FEEC2C2" w14:textId="77777777" w:rsidR="00C9277D" w:rsidRPr="00765FBD" w:rsidRDefault="00000000" w:rsidP="00765FBD">
            <w:r w:rsidRPr="00765FBD">
              <w:t>Roux-en-Y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284F6" w14:textId="77777777" w:rsidR="00C9277D" w:rsidRPr="00765FBD" w:rsidRDefault="00000000" w:rsidP="00765FBD">
            <w:r w:rsidRPr="00765FBD">
              <w:rPr>
                <w:rFonts w:hint="eastAsia"/>
              </w:rPr>
              <w:t>1.036 (0.384-2.791)</w:t>
            </w:r>
          </w:p>
        </w:tc>
        <w:tc>
          <w:tcPr>
            <w:tcW w:w="22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A3B9AC" w14:textId="77777777" w:rsidR="00C9277D" w:rsidRPr="00765FBD" w:rsidRDefault="00000000" w:rsidP="00765FBD">
            <w:r w:rsidRPr="00765FBD">
              <w:rPr>
                <w:rFonts w:hint="eastAsia"/>
              </w:rPr>
              <w:t>0.945</w:t>
            </w:r>
          </w:p>
        </w:tc>
      </w:tr>
      <w:tr w:rsidR="00C9277D" w:rsidRPr="00765FBD" w14:paraId="5D4A41BD" w14:textId="77777777">
        <w:trPr>
          <w:trHeight w:hRule="exact" w:val="567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CEF64" w14:textId="77777777" w:rsidR="00C9277D" w:rsidRPr="00765FBD" w:rsidRDefault="00C9277D" w:rsidP="00765FBD"/>
        </w:tc>
        <w:tc>
          <w:tcPr>
            <w:tcW w:w="95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85872C6" w14:textId="77777777" w:rsidR="00C9277D" w:rsidRPr="00765FBD" w:rsidRDefault="00000000" w:rsidP="00765FBD">
            <w:r w:rsidRPr="00765FBD">
              <w:t>Uncut Roux-en-Y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37D3D7" w14:textId="77777777" w:rsidR="00C9277D" w:rsidRPr="00765FBD" w:rsidRDefault="00000000" w:rsidP="00765FBD">
            <w:r w:rsidRPr="00765FBD">
              <w:rPr>
                <w:rFonts w:hint="eastAsia"/>
              </w:rPr>
              <w:t>0.958 (0.413-2.224)</w:t>
            </w:r>
          </w:p>
        </w:tc>
        <w:tc>
          <w:tcPr>
            <w:tcW w:w="223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CC6AF92" w14:textId="77777777" w:rsidR="00C9277D" w:rsidRPr="00765FBD" w:rsidRDefault="00000000" w:rsidP="00765FBD">
            <w:r w:rsidRPr="00765FBD">
              <w:rPr>
                <w:rFonts w:hint="eastAsia"/>
              </w:rPr>
              <w:t>0.921</w:t>
            </w:r>
          </w:p>
        </w:tc>
      </w:tr>
    </w:tbl>
    <w:p w14:paraId="04C8D75D" w14:textId="77777777" w:rsidR="00C9277D" w:rsidRPr="00765FBD" w:rsidRDefault="00C9277D" w:rsidP="00851A18"/>
    <w:sectPr w:rsidR="00C9277D" w:rsidRPr="00765FB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doNotDisplayPageBoundarie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724AB3"/>
    <w:rsid w:val="00000889"/>
    <w:rsid w:val="00000C52"/>
    <w:rsid w:val="00005F95"/>
    <w:rsid w:val="00011129"/>
    <w:rsid w:val="00015170"/>
    <w:rsid w:val="000161D4"/>
    <w:rsid w:val="0003136B"/>
    <w:rsid w:val="00057791"/>
    <w:rsid w:val="00062577"/>
    <w:rsid w:val="0006303A"/>
    <w:rsid w:val="00071157"/>
    <w:rsid w:val="00071CE8"/>
    <w:rsid w:val="00075EC9"/>
    <w:rsid w:val="00084F41"/>
    <w:rsid w:val="000902E3"/>
    <w:rsid w:val="00092F10"/>
    <w:rsid w:val="000948D1"/>
    <w:rsid w:val="00097DA9"/>
    <w:rsid w:val="000B7167"/>
    <w:rsid w:val="000C3556"/>
    <w:rsid w:val="000C3F11"/>
    <w:rsid w:val="000D3492"/>
    <w:rsid w:val="000D453C"/>
    <w:rsid w:val="000E5512"/>
    <w:rsid w:val="000E7B49"/>
    <w:rsid w:val="00100698"/>
    <w:rsid w:val="00101F15"/>
    <w:rsid w:val="0010627F"/>
    <w:rsid w:val="00106EE2"/>
    <w:rsid w:val="00123B70"/>
    <w:rsid w:val="00130A4A"/>
    <w:rsid w:val="0013219E"/>
    <w:rsid w:val="00135D61"/>
    <w:rsid w:val="001568F3"/>
    <w:rsid w:val="00157DD3"/>
    <w:rsid w:val="00161074"/>
    <w:rsid w:val="00167B99"/>
    <w:rsid w:val="001706F3"/>
    <w:rsid w:val="00173F8B"/>
    <w:rsid w:val="00174048"/>
    <w:rsid w:val="00177E06"/>
    <w:rsid w:val="00184350"/>
    <w:rsid w:val="00197F9D"/>
    <w:rsid w:val="001A3BAE"/>
    <w:rsid w:val="001A6285"/>
    <w:rsid w:val="001A7A7E"/>
    <w:rsid w:val="001B041F"/>
    <w:rsid w:val="001C448E"/>
    <w:rsid w:val="001C4F96"/>
    <w:rsid w:val="001C64E2"/>
    <w:rsid w:val="001D1E14"/>
    <w:rsid w:val="001D3C80"/>
    <w:rsid w:val="001E1418"/>
    <w:rsid w:val="001F44DA"/>
    <w:rsid w:val="001F52A7"/>
    <w:rsid w:val="001F6AEC"/>
    <w:rsid w:val="00202E28"/>
    <w:rsid w:val="00207E78"/>
    <w:rsid w:val="00213356"/>
    <w:rsid w:val="00216934"/>
    <w:rsid w:val="00224A29"/>
    <w:rsid w:val="002264A5"/>
    <w:rsid w:val="0023441B"/>
    <w:rsid w:val="002371C4"/>
    <w:rsid w:val="00247D99"/>
    <w:rsid w:val="0025444D"/>
    <w:rsid w:val="0025682A"/>
    <w:rsid w:val="00261962"/>
    <w:rsid w:val="002632D7"/>
    <w:rsid w:val="00263777"/>
    <w:rsid w:val="00264E82"/>
    <w:rsid w:val="002718D3"/>
    <w:rsid w:val="00275F4E"/>
    <w:rsid w:val="002808B1"/>
    <w:rsid w:val="00285BA5"/>
    <w:rsid w:val="00286197"/>
    <w:rsid w:val="002A775C"/>
    <w:rsid w:val="002C41D7"/>
    <w:rsid w:val="002C4597"/>
    <w:rsid w:val="002D022D"/>
    <w:rsid w:val="002D4154"/>
    <w:rsid w:val="002D42EE"/>
    <w:rsid w:val="002D7C57"/>
    <w:rsid w:val="002F0263"/>
    <w:rsid w:val="002F6749"/>
    <w:rsid w:val="002F740D"/>
    <w:rsid w:val="002F76C3"/>
    <w:rsid w:val="00335DD4"/>
    <w:rsid w:val="00353042"/>
    <w:rsid w:val="00356690"/>
    <w:rsid w:val="003719B4"/>
    <w:rsid w:val="0037422D"/>
    <w:rsid w:val="00382B96"/>
    <w:rsid w:val="00383AD1"/>
    <w:rsid w:val="00384748"/>
    <w:rsid w:val="003A2E6E"/>
    <w:rsid w:val="003A7742"/>
    <w:rsid w:val="003C78E2"/>
    <w:rsid w:val="003E545D"/>
    <w:rsid w:val="003E735D"/>
    <w:rsid w:val="003F2FDA"/>
    <w:rsid w:val="003F57F1"/>
    <w:rsid w:val="00402378"/>
    <w:rsid w:val="00412BE7"/>
    <w:rsid w:val="00463384"/>
    <w:rsid w:val="00466479"/>
    <w:rsid w:val="00472197"/>
    <w:rsid w:val="00492CAF"/>
    <w:rsid w:val="00494E00"/>
    <w:rsid w:val="004A1676"/>
    <w:rsid w:val="004A4686"/>
    <w:rsid w:val="004B6703"/>
    <w:rsid w:val="004C1B5E"/>
    <w:rsid w:val="004C55DF"/>
    <w:rsid w:val="004D36B9"/>
    <w:rsid w:val="004D7A3E"/>
    <w:rsid w:val="004E3C42"/>
    <w:rsid w:val="004F6F31"/>
    <w:rsid w:val="00500B5C"/>
    <w:rsid w:val="005041DB"/>
    <w:rsid w:val="00532447"/>
    <w:rsid w:val="00536678"/>
    <w:rsid w:val="00541094"/>
    <w:rsid w:val="0054198C"/>
    <w:rsid w:val="00543AC6"/>
    <w:rsid w:val="00550F62"/>
    <w:rsid w:val="005569BD"/>
    <w:rsid w:val="005722B6"/>
    <w:rsid w:val="0057311E"/>
    <w:rsid w:val="00583B53"/>
    <w:rsid w:val="0058768A"/>
    <w:rsid w:val="005A0CFF"/>
    <w:rsid w:val="005A27E4"/>
    <w:rsid w:val="005B7B50"/>
    <w:rsid w:val="005C062D"/>
    <w:rsid w:val="005C3895"/>
    <w:rsid w:val="005C56BE"/>
    <w:rsid w:val="005C575D"/>
    <w:rsid w:val="005C5B8E"/>
    <w:rsid w:val="005C73AF"/>
    <w:rsid w:val="005D4826"/>
    <w:rsid w:val="005D5FEA"/>
    <w:rsid w:val="005E63D9"/>
    <w:rsid w:val="005F1DB1"/>
    <w:rsid w:val="0061787A"/>
    <w:rsid w:val="00621B23"/>
    <w:rsid w:val="00630B3E"/>
    <w:rsid w:val="00632BE6"/>
    <w:rsid w:val="00633F95"/>
    <w:rsid w:val="00640F3C"/>
    <w:rsid w:val="00642096"/>
    <w:rsid w:val="00642A27"/>
    <w:rsid w:val="006462FE"/>
    <w:rsid w:val="00661762"/>
    <w:rsid w:val="00663ED6"/>
    <w:rsid w:val="00674A5A"/>
    <w:rsid w:val="00681805"/>
    <w:rsid w:val="006855D6"/>
    <w:rsid w:val="00691C02"/>
    <w:rsid w:val="006940A5"/>
    <w:rsid w:val="00694E28"/>
    <w:rsid w:val="006972C2"/>
    <w:rsid w:val="006A7095"/>
    <w:rsid w:val="006C27B4"/>
    <w:rsid w:val="006D3D6D"/>
    <w:rsid w:val="006E2F10"/>
    <w:rsid w:val="006E77BC"/>
    <w:rsid w:val="006F01B3"/>
    <w:rsid w:val="006F1FDA"/>
    <w:rsid w:val="006F5BEE"/>
    <w:rsid w:val="0071289D"/>
    <w:rsid w:val="007164AB"/>
    <w:rsid w:val="00717CE9"/>
    <w:rsid w:val="00724AB3"/>
    <w:rsid w:val="0072700F"/>
    <w:rsid w:val="0074136F"/>
    <w:rsid w:val="00741443"/>
    <w:rsid w:val="00743342"/>
    <w:rsid w:val="007501AD"/>
    <w:rsid w:val="00754A1B"/>
    <w:rsid w:val="00765FBD"/>
    <w:rsid w:val="00767C07"/>
    <w:rsid w:val="00780072"/>
    <w:rsid w:val="00780847"/>
    <w:rsid w:val="00797432"/>
    <w:rsid w:val="007A1D60"/>
    <w:rsid w:val="007A3221"/>
    <w:rsid w:val="007B0742"/>
    <w:rsid w:val="007D09FC"/>
    <w:rsid w:val="007D0FE4"/>
    <w:rsid w:val="007E1094"/>
    <w:rsid w:val="007E6B9D"/>
    <w:rsid w:val="00802775"/>
    <w:rsid w:val="008112A1"/>
    <w:rsid w:val="00811684"/>
    <w:rsid w:val="00812688"/>
    <w:rsid w:val="0082647A"/>
    <w:rsid w:val="00836C4A"/>
    <w:rsid w:val="00837DAA"/>
    <w:rsid w:val="00842F27"/>
    <w:rsid w:val="00847A45"/>
    <w:rsid w:val="00850FC3"/>
    <w:rsid w:val="00851A18"/>
    <w:rsid w:val="00854169"/>
    <w:rsid w:val="00856308"/>
    <w:rsid w:val="00862F93"/>
    <w:rsid w:val="00872907"/>
    <w:rsid w:val="0088089E"/>
    <w:rsid w:val="00883A5A"/>
    <w:rsid w:val="00884D07"/>
    <w:rsid w:val="00885D44"/>
    <w:rsid w:val="00892E49"/>
    <w:rsid w:val="008948E6"/>
    <w:rsid w:val="008952AD"/>
    <w:rsid w:val="008A743C"/>
    <w:rsid w:val="008B46C3"/>
    <w:rsid w:val="008B4A70"/>
    <w:rsid w:val="008C2582"/>
    <w:rsid w:val="008C4B83"/>
    <w:rsid w:val="008E7AC1"/>
    <w:rsid w:val="008E7BD3"/>
    <w:rsid w:val="008F174B"/>
    <w:rsid w:val="008F1841"/>
    <w:rsid w:val="00902545"/>
    <w:rsid w:val="00916E71"/>
    <w:rsid w:val="009223D0"/>
    <w:rsid w:val="00930CAA"/>
    <w:rsid w:val="00942E8F"/>
    <w:rsid w:val="00943B94"/>
    <w:rsid w:val="0094412C"/>
    <w:rsid w:val="00946A05"/>
    <w:rsid w:val="00950556"/>
    <w:rsid w:val="00960DF2"/>
    <w:rsid w:val="009730AD"/>
    <w:rsid w:val="009754A1"/>
    <w:rsid w:val="009772CF"/>
    <w:rsid w:val="00987D19"/>
    <w:rsid w:val="00992C76"/>
    <w:rsid w:val="009A1C11"/>
    <w:rsid w:val="009A43C3"/>
    <w:rsid w:val="009B2DC2"/>
    <w:rsid w:val="009B687C"/>
    <w:rsid w:val="009B76C5"/>
    <w:rsid w:val="009C4790"/>
    <w:rsid w:val="009D7CFF"/>
    <w:rsid w:val="009E3120"/>
    <w:rsid w:val="009E724E"/>
    <w:rsid w:val="009F4018"/>
    <w:rsid w:val="009F74CD"/>
    <w:rsid w:val="009F7E4A"/>
    <w:rsid w:val="00A11CCC"/>
    <w:rsid w:val="00A13911"/>
    <w:rsid w:val="00A25024"/>
    <w:rsid w:val="00A2748B"/>
    <w:rsid w:val="00A37C88"/>
    <w:rsid w:val="00A41D88"/>
    <w:rsid w:val="00A43FF4"/>
    <w:rsid w:val="00A44A46"/>
    <w:rsid w:val="00A60E91"/>
    <w:rsid w:val="00A62B62"/>
    <w:rsid w:val="00A66553"/>
    <w:rsid w:val="00A73C85"/>
    <w:rsid w:val="00A75D70"/>
    <w:rsid w:val="00A85C88"/>
    <w:rsid w:val="00A866DE"/>
    <w:rsid w:val="00A92D1D"/>
    <w:rsid w:val="00AA3C99"/>
    <w:rsid w:val="00AA4CF2"/>
    <w:rsid w:val="00AB4984"/>
    <w:rsid w:val="00AC3159"/>
    <w:rsid w:val="00AC4EC6"/>
    <w:rsid w:val="00AD243B"/>
    <w:rsid w:val="00AD3C60"/>
    <w:rsid w:val="00AE02D3"/>
    <w:rsid w:val="00AE3161"/>
    <w:rsid w:val="00AF12B1"/>
    <w:rsid w:val="00AF50A4"/>
    <w:rsid w:val="00B03B0F"/>
    <w:rsid w:val="00B15F14"/>
    <w:rsid w:val="00B36087"/>
    <w:rsid w:val="00B553D8"/>
    <w:rsid w:val="00B6137B"/>
    <w:rsid w:val="00B66DD4"/>
    <w:rsid w:val="00B76569"/>
    <w:rsid w:val="00B771D1"/>
    <w:rsid w:val="00B8314F"/>
    <w:rsid w:val="00B85063"/>
    <w:rsid w:val="00B938D8"/>
    <w:rsid w:val="00BA0381"/>
    <w:rsid w:val="00BA113F"/>
    <w:rsid w:val="00BB3330"/>
    <w:rsid w:val="00BB401A"/>
    <w:rsid w:val="00BB71D5"/>
    <w:rsid w:val="00BB72B9"/>
    <w:rsid w:val="00BC2784"/>
    <w:rsid w:val="00BC51E0"/>
    <w:rsid w:val="00BE0B0F"/>
    <w:rsid w:val="00BE330E"/>
    <w:rsid w:val="00BE4D48"/>
    <w:rsid w:val="00BF40DD"/>
    <w:rsid w:val="00BF5B2A"/>
    <w:rsid w:val="00C057EE"/>
    <w:rsid w:val="00C077F1"/>
    <w:rsid w:val="00C1396C"/>
    <w:rsid w:val="00C21442"/>
    <w:rsid w:val="00C24B6B"/>
    <w:rsid w:val="00C4639F"/>
    <w:rsid w:val="00C724B6"/>
    <w:rsid w:val="00C9277D"/>
    <w:rsid w:val="00C947CF"/>
    <w:rsid w:val="00C94EB9"/>
    <w:rsid w:val="00C95873"/>
    <w:rsid w:val="00CA28E5"/>
    <w:rsid w:val="00CA3D76"/>
    <w:rsid w:val="00CC281D"/>
    <w:rsid w:val="00CC2DBC"/>
    <w:rsid w:val="00CC6286"/>
    <w:rsid w:val="00CE0061"/>
    <w:rsid w:val="00CE4FB5"/>
    <w:rsid w:val="00CF0D07"/>
    <w:rsid w:val="00D02B54"/>
    <w:rsid w:val="00D04F0A"/>
    <w:rsid w:val="00D05AC5"/>
    <w:rsid w:val="00D06449"/>
    <w:rsid w:val="00D160C2"/>
    <w:rsid w:val="00D16AFB"/>
    <w:rsid w:val="00D306EC"/>
    <w:rsid w:val="00D37A41"/>
    <w:rsid w:val="00D41605"/>
    <w:rsid w:val="00D457F6"/>
    <w:rsid w:val="00D554C1"/>
    <w:rsid w:val="00D6176A"/>
    <w:rsid w:val="00D6186B"/>
    <w:rsid w:val="00D65E10"/>
    <w:rsid w:val="00D70E09"/>
    <w:rsid w:val="00D73D4F"/>
    <w:rsid w:val="00D91D52"/>
    <w:rsid w:val="00D975CD"/>
    <w:rsid w:val="00D97C48"/>
    <w:rsid w:val="00DA46E9"/>
    <w:rsid w:val="00DD4236"/>
    <w:rsid w:val="00DE27BC"/>
    <w:rsid w:val="00DE607D"/>
    <w:rsid w:val="00DF42FB"/>
    <w:rsid w:val="00DF4810"/>
    <w:rsid w:val="00DF5B52"/>
    <w:rsid w:val="00E047FA"/>
    <w:rsid w:val="00E05EBB"/>
    <w:rsid w:val="00E11973"/>
    <w:rsid w:val="00E11CBE"/>
    <w:rsid w:val="00E22AE9"/>
    <w:rsid w:val="00E34DCC"/>
    <w:rsid w:val="00E430C4"/>
    <w:rsid w:val="00E43F53"/>
    <w:rsid w:val="00E44DDC"/>
    <w:rsid w:val="00E70D75"/>
    <w:rsid w:val="00E85E5F"/>
    <w:rsid w:val="00E9183E"/>
    <w:rsid w:val="00EA063F"/>
    <w:rsid w:val="00EB5723"/>
    <w:rsid w:val="00EC0C60"/>
    <w:rsid w:val="00EC5138"/>
    <w:rsid w:val="00ED514A"/>
    <w:rsid w:val="00ED7883"/>
    <w:rsid w:val="00EE79BA"/>
    <w:rsid w:val="00EF5160"/>
    <w:rsid w:val="00F12F8A"/>
    <w:rsid w:val="00F2174B"/>
    <w:rsid w:val="00F25AE3"/>
    <w:rsid w:val="00F27446"/>
    <w:rsid w:val="00F32B10"/>
    <w:rsid w:val="00F33D01"/>
    <w:rsid w:val="00F34D0C"/>
    <w:rsid w:val="00F3665E"/>
    <w:rsid w:val="00F46CD9"/>
    <w:rsid w:val="00F62CD7"/>
    <w:rsid w:val="00F746D8"/>
    <w:rsid w:val="00F93E93"/>
    <w:rsid w:val="00FB1DA7"/>
    <w:rsid w:val="00FB5D3E"/>
    <w:rsid w:val="00FC2C2B"/>
    <w:rsid w:val="00FD736C"/>
    <w:rsid w:val="00FE00D5"/>
    <w:rsid w:val="00FE45A8"/>
    <w:rsid w:val="00FE5873"/>
    <w:rsid w:val="00FF5300"/>
    <w:rsid w:val="03766DE4"/>
    <w:rsid w:val="1F2E3CB6"/>
    <w:rsid w:val="2B71283E"/>
    <w:rsid w:val="30C17219"/>
    <w:rsid w:val="404F63FE"/>
    <w:rsid w:val="544D5E51"/>
    <w:rsid w:val="586F7FEB"/>
    <w:rsid w:val="59F831FF"/>
    <w:rsid w:val="62C2284E"/>
    <w:rsid w:val="7477367E"/>
    <w:rsid w:val="794E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2B209D"/>
  <w15:docId w15:val="{44D80BD7-8EE3-4734-9C17-F86396276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851A18"/>
    <w:pPr>
      <w:widowControl w:val="0"/>
      <w:spacing w:line="480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autoRedefine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Revision"/>
    <w:hidden/>
    <w:uiPriority w:val="99"/>
    <w:unhideWhenUsed/>
    <w:rsid w:val="00C95873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3</TotalTime>
  <Pages>7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 Wang</dc:creator>
  <cp:lastModifiedBy>Sen Wang</cp:lastModifiedBy>
  <cp:revision>7</cp:revision>
  <dcterms:created xsi:type="dcterms:W3CDTF">2023-12-31T04:07:00Z</dcterms:created>
  <dcterms:modified xsi:type="dcterms:W3CDTF">2024-07-09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468B316F2604E7C8558AAEA1369B9DA_12</vt:lpwstr>
  </property>
</Properties>
</file>